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C9DBE" w14:textId="2BC55BEF" w:rsidR="00076E7E" w:rsidRDefault="00076E7E" w:rsidP="00DF18C8">
      <w:pPr>
        <w:spacing w:line="480" w:lineRule="auto"/>
        <w:rPr>
          <w:rFonts w:ascii="Times New Roman" w:hAnsi="Times New Roman" w:cs="Times New Roman"/>
          <w:b/>
        </w:rPr>
      </w:pPr>
      <w:r w:rsidRPr="00753912">
        <w:rPr>
          <w:rFonts w:ascii="Times New Roman" w:hAnsi="Times New Roman" w:cs="Times New Roman"/>
          <w:b/>
        </w:rPr>
        <w:t xml:space="preserve">Table </w:t>
      </w:r>
      <w:r w:rsidR="0057538D">
        <w:rPr>
          <w:rFonts w:ascii="Times New Roman" w:hAnsi="Times New Roman" w:cs="Times New Roman"/>
          <w:b/>
        </w:rPr>
        <w:t>S1</w:t>
      </w:r>
      <w:r w:rsidRPr="00753912">
        <w:rPr>
          <w:rFonts w:ascii="Times New Roman" w:hAnsi="Times New Roman" w:cs="Times New Roman"/>
          <w:b/>
        </w:rPr>
        <w:t xml:space="preserve">. Phenotypic </w:t>
      </w:r>
      <w:r>
        <w:rPr>
          <w:rFonts w:ascii="Times New Roman" w:hAnsi="Times New Roman" w:cs="Times New Roman"/>
          <w:b/>
        </w:rPr>
        <w:t>segregation</w:t>
      </w:r>
      <w:r w:rsidRPr="00753912">
        <w:rPr>
          <w:rFonts w:ascii="Times New Roman" w:hAnsi="Times New Roman" w:cs="Times New Roman"/>
          <w:b/>
        </w:rPr>
        <w:t xml:space="preserve"> among progeny from α-α unisexual reproduction</w:t>
      </w:r>
    </w:p>
    <w:tbl>
      <w:tblPr>
        <w:tblStyle w:val="TableGrid"/>
        <w:tblW w:w="8424" w:type="dxa"/>
        <w:tblBorders>
          <w:left w:val="none" w:sz="0" w:space="0" w:color="auto"/>
          <w:right w:val="none" w:sz="0" w:space="0" w:color="auto"/>
          <w:insideH w:val="dotted" w:sz="4" w:space="0" w:color="auto"/>
        </w:tblBorders>
        <w:tblCellMar>
          <w:left w:w="101" w:type="dxa"/>
          <w:right w:w="0" w:type="dxa"/>
        </w:tblCellMar>
        <w:tblLook w:val="04A0" w:firstRow="1" w:lastRow="0" w:firstColumn="1" w:lastColumn="0" w:noHBand="0" w:noVBand="1"/>
      </w:tblPr>
      <w:tblGrid>
        <w:gridCol w:w="1032"/>
        <w:gridCol w:w="1339"/>
        <w:gridCol w:w="1339"/>
        <w:gridCol w:w="1339"/>
        <w:gridCol w:w="1339"/>
        <w:gridCol w:w="1209"/>
        <w:gridCol w:w="827"/>
      </w:tblGrid>
      <w:tr w:rsidR="00076E7E" w:rsidRPr="00372D83" w14:paraId="57E03FBE" w14:textId="77777777" w:rsidTr="00076E7E">
        <w:trPr>
          <w:cantSplit/>
          <w:trHeight w:hRule="exact" w:val="245"/>
          <w:tblHeader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6AC6F0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02CDDD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YPD_30°C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2447BA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YPD_37°C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6EC6E2D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YPD_40°C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EF8979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YPD_41°C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1DC34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L-DOP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77DF983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</w:tr>
      <w:tr w:rsidR="00076E7E" w:rsidRPr="00372D83" w14:paraId="0895CB8A" w14:textId="77777777" w:rsidTr="00076E7E">
        <w:trPr>
          <w:cantSplit/>
          <w:trHeight w:hRule="exact" w:val="245"/>
        </w:trPr>
        <w:tc>
          <w:tcPr>
            <w:tcW w:w="1032" w:type="dxa"/>
            <w:tcBorders>
              <w:top w:val="single" w:sz="4" w:space="0" w:color="auto"/>
            </w:tcBorders>
          </w:tcPr>
          <w:p w14:paraId="50FA35D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A91">
              <w:rPr>
                <w:rFonts w:ascii="Times New Roman" w:hAnsi="Times New Roman" w:cs="Times New Roman"/>
                <w:sz w:val="18"/>
                <w:szCs w:val="18"/>
              </w:rPr>
              <w:t>431α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9F130F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4F0006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64BF0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A66332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DC41E9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7D6DA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CA7B05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5AE1C6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280</w:t>
            </w:r>
            <w:r w:rsidRPr="004F1A9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1339" w:type="dxa"/>
          </w:tcPr>
          <w:p w14:paraId="3384D99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A9C29A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3F5F30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2D79692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5C4B3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6169D9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125583C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824222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07</w:t>
            </w:r>
          </w:p>
        </w:tc>
        <w:tc>
          <w:tcPr>
            <w:tcW w:w="1339" w:type="dxa"/>
          </w:tcPr>
          <w:p w14:paraId="5D3F801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821121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7BF2D1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5C3151B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B1910E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BAA60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4F9D69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5ACF9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08</w:t>
            </w:r>
          </w:p>
        </w:tc>
        <w:tc>
          <w:tcPr>
            <w:tcW w:w="1339" w:type="dxa"/>
          </w:tcPr>
          <w:p w14:paraId="07E5E0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8DEEE5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6A636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7B748AE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100F4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CBDB5F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EC29BF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FAA11E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09</w:t>
            </w:r>
          </w:p>
        </w:tc>
        <w:tc>
          <w:tcPr>
            <w:tcW w:w="1339" w:type="dxa"/>
          </w:tcPr>
          <w:p w14:paraId="2A7CD96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2AD17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55D87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034BD1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2469FA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A66A48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7ACF8F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AE74E0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0</w:t>
            </w:r>
          </w:p>
        </w:tc>
        <w:tc>
          <w:tcPr>
            <w:tcW w:w="1339" w:type="dxa"/>
          </w:tcPr>
          <w:p w14:paraId="26A8DB2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EB35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786269B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27F525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9860BE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68356F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7801E1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1D8A38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1</w:t>
            </w:r>
          </w:p>
        </w:tc>
        <w:tc>
          <w:tcPr>
            <w:tcW w:w="1339" w:type="dxa"/>
          </w:tcPr>
          <w:p w14:paraId="6F0747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54B9CA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0C4A54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30577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3D95E5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1505B8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063AB6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90FF81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2</w:t>
            </w:r>
          </w:p>
        </w:tc>
        <w:tc>
          <w:tcPr>
            <w:tcW w:w="1339" w:type="dxa"/>
          </w:tcPr>
          <w:p w14:paraId="64AD04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C8A49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02DAE1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37C3D0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03E613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423E7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5E94AB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AB435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3</w:t>
            </w:r>
          </w:p>
        </w:tc>
        <w:tc>
          <w:tcPr>
            <w:tcW w:w="1339" w:type="dxa"/>
          </w:tcPr>
          <w:p w14:paraId="1E85FAA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4ED909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8CFD17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7A44E7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55635C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FD83EA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E39285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1E510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4</w:t>
            </w:r>
          </w:p>
        </w:tc>
        <w:tc>
          <w:tcPr>
            <w:tcW w:w="1339" w:type="dxa"/>
          </w:tcPr>
          <w:p w14:paraId="2BC8F1E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6F515C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350DAC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1FE6686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53F01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3D2637D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E30E58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1CE824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5</w:t>
            </w:r>
          </w:p>
        </w:tc>
        <w:tc>
          <w:tcPr>
            <w:tcW w:w="1339" w:type="dxa"/>
          </w:tcPr>
          <w:p w14:paraId="1A67C4D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9F8369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5407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4CA4BAB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69AF4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1A6FC7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34DAAB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4E26C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6</w:t>
            </w:r>
          </w:p>
        </w:tc>
        <w:tc>
          <w:tcPr>
            <w:tcW w:w="1339" w:type="dxa"/>
          </w:tcPr>
          <w:p w14:paraId="4D7C3D4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247303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012B2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186470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0490C7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6D702BD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192616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59A4A4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17</w:t>
            </w:r>
          </w:p>
        </w:tc>
        <w:tc>
          <w:tcPr>
            <w:tcW w:w="1339" w:type="dxa"/>
          </w:tcPr>
          <w:p w14:paraId="1B214B7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757BB8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BC26B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C9A944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138446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6A636D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C97BF5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7B0301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49</w:t>
            </w:r>
          </w:p>
        </w:tc>
        <w:tc>
          <w:tcPr>
            <w:tcW w:w="1339" w:type="dxa"/>
          </w:tcPr>
          <w:p w14:paraId="2D32DE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38D66D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2AEA69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138AA1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5E2350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721862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1E7508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495458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0</w:t>
            </w:r>
          </w:p>
        </w:tc>
        <w:tc>
          <w:tcPr>
            <w:tcW w:w="1339" w:type="dxa"/>
          </w:tcPr>
          <w:p w14:paraId="7D981C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F980A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6CC1E1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2FAC4BB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FE0F3F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73FBE75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31087D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208DCA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1</w:t>
            </w:r>
          </w:p>
        </w:tc>
        <w:tc>
          <w:tcPr>
            <w:tcW w:w="1339" w:type="dxa"/>
          </w:tcPr>
          <w:p w14:paraId="6905C0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CB49DB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813808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F37597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971206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3F5AD9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E0A177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C37253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2</w:t>
            </w:r>
          </w:p>
        </w:tc>
        <w:tc>
          <w:tcPr>
            <w:tcW w:w="1339" w:type="dxa"/>
          </w:tcPr>
          <w:p w14:paraId="6A9C2D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47C765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5D51DF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4BEC045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870705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4C92FD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EF5D29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43389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3</w:t>
            </w:r>
          </w:p>
        </w:tc>
        <w:tc>
          <w:tcPr>
            <w:tcW w:w="1339" w:type="dxa"/>
          </w:tcPr>
          <w:p w14:paraId="681B8B2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3B571C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DB357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E9DE8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AEC3B2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33A729A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F08117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79DE74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4</w:t>
            </w:r>
          </w:p>
        </w:tc>
        <w:tc>
          <w:tcPr>
            <w:tcW w:w="1339" w:type="dxa"/>
          </w:tcPr>
          <w:p w14:paraId="6FBDFCC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6987A9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2A5157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235E2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84CB6D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2101BD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EF3D04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392FB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5</w:t>
            </w:r>
          </w:p>
        </w:tc>
        <w:tc>
          <w:tcPr>
            <w:tcW w:w="1339" w:type="dxa"/>
          </w:tcPr>
          <w:p w14:paraId="58D4397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0ACE2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37AD7D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AB63C0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C2A915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4817AA7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59F9A3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A8B0CD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6</w:t>
            </w:r>
          </w:p>
        </w:tc>
        <w:tc>
          <w:tcPr>
            <w:tcW w:w="1339" w:type="dxa"/>
          </w:tcPr>
          <w:p w14:paraId="4378590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AFCB2A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B5F226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BB708E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57DD770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62D5E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BFA987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6EB197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7</w:t>
            </w:r>
          </w:p>
        </w:tc>
        <w:tc>
          <w:tcPr>
            <w:tcW w:w="1339" w:type="dxa"/>
          </w:tcPr>
          <w:p w14:paraId="043C2D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3BA3B6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A84DC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5FD499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0FDAF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F52F12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5440639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7B8270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8</w:t>
            </w:r>
          </w:p>
        </w:tc>
        <w:tc>
          <w:tcPr>
            <w:tcW w:w="1339" w:type="dxa"/>
          </w:tcPr>
          <w:p w14:paraId="7EBF40C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A2482A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5B45C3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6341876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3F3B4A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17668D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716410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53920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59</w:t>
            </w:r>
          </w:p>
        </w:tc>
        <w:tc>
          <w:tcPr>
            <w:tcW w:w="1339" w:type="dxa"/>
          </w:tcPr>
          <w:p w14:paraId="3BB3B69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871BF6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EC819B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D8EAE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5D0546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443C6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42D213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BC9887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0</w:t>
            </w:r>
          </w:p>
        </w:tc>
        <w:tc>
          <w:tcPr>
            <w:tcW w:w="1339" w:type="dxa"/>
          </w:tcPr>
          <w:p w14:paraId="4D858F7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7DE2F6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1CCAA4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63AE34C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D2C54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18AD875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9D7019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2601F4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1</w:t>
            </w:r>
          </w:p>
        </w:tc>
        <w:tc>
          <w:tcPr>
            <w:tcW w:w="1339" w:type="dxa"/>
          </w:tcPr>
          <w:p w14:paraId="1C9DFB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3D3D87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123901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C5B93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0420A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092C68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91901F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8658B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2</w:t>
            </w:r>
          </w:p>
        </w:tc>
        <w:tc>
          <w:tcPr>
            <w:tcW w:w="1339" w:type="dxa"/>
          </w:tcPr>
          <w:p w14:paraId="2AB7A22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1D5869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79849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085926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F332D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96CAC4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89959E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F6E58F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3</w:t>
            </w:r>
          </w:p>
        </w:tc>
        <w:tc>
          <w:tcPr>
            <w:tcW w:w="1339" w:type="dxa"/>
          </w:tcPr>
          <w:p w14:paraId="4757166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3043D9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4BCD76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BA1425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47B0A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0F48029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610974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E1A484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4</w:t>
            </w:r>
          </w:p>
        </w:tc>
        <w:tc>
          <w:tcPr>
            <w:tcW w:w="1339" w:type="dxa"/>
          </w:tcPr>
          <w:p w14:paraId="2153E4C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A7D3C8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186E4E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F0822B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627EA0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4449961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329FA8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5882FD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5</w:t>
            </w:r>
          </w:p>
        </w:tc>
        <w:tc>
          <w:tcPr>
            <w:tcW w:w="1339" w:type="dxa"/>
          </w:tcPr>
          <w:p w14:paraId="64A156E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C8EB98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A71187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4FC4303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47ACDE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638FC0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870910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C7CE0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6</w:t>
            </w:r>
          </w:p>
        </w:tc>
        <w:tc>
          <w:tcPr>
            <w:tcW w:w="1339" w:type="dxa"/>
          </w:tcPr>
          <w:p w14:paraId="0DB5492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EC4481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B0E7BE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5B486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99F0C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5B3A9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2751DE0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177B94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7</w:t>
            </w:r>
          </w:p>
        </w:tc>
        <w:tc>
          <w:tcPr>
            <w:tcW w:w="1339" w:type="dxa"/>
          </w:tcPr>
          <w:p w14:paraId="790B40B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FBF87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1AEAE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565D44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E8E65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37E6AB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66C18E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ABF9D6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8</w:t>
            </w:r>
          </w:p>
        </w:tc>
        <w:tc>
          <w:tcPr>
            <w:tcW w:w="1339" w:type="dxa"/>
          </w:tcPr>
          <w:p w14:paraId="7405DFE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06C05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B08A7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461051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B1237A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04ED809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F73D05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C04E25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69</w:t>
            </w:r>
          </w:p>
        </w:tc>
        <w:tc>
          <w:tcPr>
            <w:tcW w:w="1339" w:type="dxa"/>
          </w:tcPr>
          <w:p w14:paraId="026AE2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991F7A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FD64D9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B6B396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0B85E9F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B6CFEB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CC6013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90BDB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0</w:t>
            </w:r>
          </w:p>
        </w:tc>
        <w:tc>
          <w:tcPr>
            <w:tcW w:w="1339" w:type="dxa"/>
          </w:tcPr>
          <w:p w14:paraId="0701739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DBBFC7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FD112D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CC58A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47218B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82B361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22AE4C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32A83E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1</w:t>
            </w:r>
          </w:p>
        </w:tc>
        <w:tc>
          <w:tcPr>
            <w:tcW w:w="1339" w:type="dxa"/>
          </w:tcPr>
          <w:p w14:paraId="11135A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E75B8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522923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A4FB9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F92BAC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B15109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4B13A0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29656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2</w:t>
            </w:r>
          </w:p>
        </w:tc>
        <w:tc>
          <w:tcPr>
            <w:tcW w:w="1339" w:type="dxa"/>
          </w:tcPr>
          <w:p w14:paraId="3C81EBB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F3C4B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736E6E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004402C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C2C74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06EC61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CB904E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E0B7C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3</w:t>
            </w:r>
          </w:p>
        </w:tc>
        <w:tc>
          <w:tcPr>
            <w:tcW w:w="1339" w:type="dxa"/>
          </w:tcPr>
          <w:p w14:paraId="49A0EFF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E2249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46954A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7E1CFF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CF3A77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A6B982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6BFE11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0FE11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4</w:t>
            </w:r>
          </w:p>
        </w:tc>
        <w:tc>
          <w:tcPr>
            <w:tcW w:w="1339" w:type="dxa"/>
          </w:tcPr>
          <w:p w14:paraId="5E04413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445D66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6402DC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729E44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D26F9E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B4D7CF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737E45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A2B86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5</w:t>
            </w:r>
          </w:p>
        </w:tc>
        <w:tc>
          <w:tcPr>
            <w:tcW w:w="1339" w:type="dxa"/>
          </w:tcPr>
          <w:p w14:paraId="32CCFC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D1054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683161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DF3310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5AC5D5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0869CB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4ABC0F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63FA3B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6</w:t>
            </w:r>
          </w:p>
        </w:tc>
        <w:tc>
          <w:tcPr>
            <w:tcW w:w="1339" w:type="dxa"/>
          </w:tcPr>
          <w:p w14:paraId="627964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601F6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44C7B7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52AAEB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17DC52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10129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6429535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C173E4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7</w:t>
            </w:r>
          </w:p>
        </w:tc>
        <w:tc>
          <w:tcPr>
            <w:tcW w:w="1339" w:type="dxa"/>
          </w:tcPr>
          <w:p w14:paraId="22BD864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BD64E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77D424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2B63A94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961F7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E67EE2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575B80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06F41B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8</w:t>
            </w:r>
          </w:p>
        </w:tc>
        <w:tc>
          <w:tcPr>
            <w:tcW w:w="1339" w:type="dxa"/>
          </w:tcPr>
          <w:p w14:paraId="6739E9A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3C52DB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E76B5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B1C921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21D398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6339F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FFBC95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020FC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79</w:t>
            </w:r>
          </w:p>
        </w:tc>
        <w:tc>
          <w:tcPr>
            <w:tcW w:w="1339" w:type="dxa"/>
          </w:tcPr>
          <w:p w14:paraId="7C9395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4CF602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A7980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280D7D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3E4C73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ABA813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A9A49C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968B8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0</w:t>
            </w:r>
          </w:p>
        </w:tc>
        <w:tc>
          <w:tcPr>
            <w:tcW w:w="1339" w:type="dxa"/>
          </w:tcPr>
          <w:p w14:paraId="518CE7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58D5E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5FBA2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743DA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06F37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5A4493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A110D8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C0C4B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1</w:t>
            </w:r>
          </w:p>
        </w:tc>
        <w:tc>
          <w:tcPr>
            <w:tcW w:w="1339" w:type="dxa"/>
          </w:tcPr>
          <w:p w14:paraId="3EB863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2CA6F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B2B83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7F6B8F7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C6C5D6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44479A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BE343F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B411A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2</w:t>
            </w:r>
          </w:p>
        </w:tc>
        <w:tc>
          <w:tcPr>
            <w:tcW w:w="1339" w:type="dxa"/>
          </w:tcPr>
          <w:p w14:paraId="1BAC641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F8871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06941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0F17AC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B00AD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0405C1A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C757DB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8B23C5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3</w:t>
            </w:r>
          </w:p>
        </w:tc>
        <w:tc>
          <w:tcPr>
            <w:tcW w:w="1339" w:type="dxa"/>
          </w:tcPr>
          <w:p w14:paraId="38C163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E0BFD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D08367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F1E6A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CF789B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6F6BFA7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1E9CA86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2652D3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4</w:t>
            </w:r>
          </w:p>
        </w:tc>
        <w:tc>
          <w:tcPr>
            <w:tcW w:w="1339" w:type="dxa"/>
          </w:tcPr>
          <w:p w14:paraId="5E83D53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296A69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8810CD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9D6CA8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0025A5B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3F54430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FCA448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AF47FF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SB385</w:t>
            </w:r>
          </w:p>
        </w:tc>
        <w:tc>
          <w:tcPr>
            <w:tcW w:w="1339" w:type="dxa"/>
          </w:tcPr>
          <w:p w14:paraId="10DEAB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973CB2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A453B6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D05E7D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769D01B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056DF8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3B396B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DB43DB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6</w:t>
            </w:r>
          </w:p>
        </w:tc>
        <w:tc>
          <w:tcPr>
            <w:tcW w:w="1339" w:type="dxa"/>
          </w:tcPr>
          <w:p w14:paraId="76AFBC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EE0E30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4728F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9E9F46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7F51E03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313A52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43B204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BA9EA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7</w:t>
            </w:r>
          </w:p>
        </w:tc>
        <w:tc>
          <w:tcPr>
            <w:tcW w:w="1339" w:type="dxa"/>
          </w:tcPr>
          <w:p w14:paraId="009A446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93E11A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1D39354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36BCB2E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0288C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EA6E8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1CC8723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B5243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8</w:t>
            </w:r>
          </w:p>
        </w:tc>
        <w:tc>
          <w:tcPr>
            <w:tcW w:w="1339" w:type="dxa"/>
          </w:tcPr>
          <w:p w14:paraId="1E047F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D99C94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FCB573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6DEFD6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3AC397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124D33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A69EE8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0D1DA5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89</w:t>
            </w:r>
          </w:p>
        </w:tc>
        <w:tc>
          <w:tcPr>
            <w:tcW w:w="1339" w:type="dxa"/>
          </w:tcPr>
          <w:p w14:paraId="1DB2A80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9E40B1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C8B9F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373837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1863C8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5CCBC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6E79F07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CEF5B5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0</w:t>
            </w:r>
          </w:p>
        </w:tc>
        <w:tc>
          <w:tcPr>
            <w:tcW w:w="1339" w:type="dxa"/>
          </w:tcPr>
          <w:p w14:paraId="45903DA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99ACF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30D5C9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42A693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0B71C2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635869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DE98D4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70A6D8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1</w:t>
            </w:r>
          </w:p>
        </w:tc>
        <w:tc>
          <w:tcPr>
            <w:tcW w:w="1339" w:type="dxa"/>
          </w:tcPr>
          <w:p w14:paraId="4619AB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1C753A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E103C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15A1E5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94BBD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9AE47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C26F92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3DCB8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2</w:t>
            </w:r>
          </w:p>
        </w:tc>
        <w:tc>
          <w:tcPr>
            <w:tcW w:w="1339" w:type="dxa"/>
          </w:tcPr>
          <w:p w14:paraId="55AF2C6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C47FA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0598E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6B0FF8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F480FC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A91F31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8FFB0A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E30C0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3</w:t>
            </w:r>
          </w:p>
        </w:tc>
        <w:tc>
          <w:tcPr>
            <w:tcW w:w="1339" w:type="dxa"/>
          </w:tcPr>
          <w:p w14:paraId="4F5E99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B440A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C5AE9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46CA9AB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59EAA8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3002E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265C17D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427DA3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4</w:t>
            </w:r>
          </w:p>
        </w:tc>
        <w:tc>
          <w:tcPr>
            <w:tcW w:w="1339" w:type="dxa"/>
          </w:tcPr>
          <w:p w14:paraId="17EB65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CB49E5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82B13A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279D88F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19B63E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2153C9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052333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60B04B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5</w:t>
            </w:r>
          </w:p>
        </w:tc>
        <w:tc>
          <w:tcPr>
            <w:tcW w:w="1339" w:type="dxa"/>
          </w:tcPr>
          <w:p w14:paraId="5FC0E5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63062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951A24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BCB63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4C7FE2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76F350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B580D1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C83D7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6</w:t>
            </w:r>
          </w:p>
        </w:tc>
        <w:tc>
          <w:tcPr>
            <w:tcW w:w="1339" w:type="dxa"/>
          </w:tcPr>
          <w:p w14:paraId="48FC2D8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D6C10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5C3D00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40FADF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891193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181604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42DA1D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BFBF2A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7</w:t>
            </w:r>
          </w:p>
        </w:tc>
        <w:tc>
          <w:tcPr>
            <w:tcW w:w="1339" w:type="dxa"/>
          </w:tcPr>
          <w:p w14:paraId="4B9867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0B45AA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206382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3A4B2D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06EB6C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267D39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4441FA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5A5DE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8</w:t>
            </w:r>
          </w:p>
        </w:tc>
        <w:tc>
          <w:tcPr>
            <w:tcW w:w="1339" w:type="dxa"/>
          </w:tcPr>
          <w:p w14:paraId="2749BC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2D7AEC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75A08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3F1C8C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DB17AC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CBEF18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931552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47F4D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399</w:t>
            </w:r>
          </w:p>
        </w:tc>
        <w:tc>
          <w:tcPr>
            <w:tcW w:w="1339" w:type="dxa"/>
          </w:tcPr>
          <w:p w14:paraId="02CE9B5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B2A749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C83E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3B21A6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50A632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A8B330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2474E5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49DA40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0</w:t>
            </w:r>
          </w:p>
        </w:tc>
        <w:tc>
          <w:tcPr>
            <w:tcW w:w="1339" w:type="dxa"/>
          </w:tcPr>
          <w:p w14:paraId="3EAB2E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815BD0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5014D8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E07C5F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B41E4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9F836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515AD44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495EF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1</w:t>
            </w:r>
          </w:p>
        </w:tc>
        <w:tc>
          <w:tcPr>
            <w:tcW w:w="1339" w:type="dxa"/>
          </w:tcPr>
          <w:p w14:paraId="6723E10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67D6F0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51998C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20671A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C4283B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EC39C9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3BAE0C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48E5A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2</w:t>
            </w:r>
          </w:p>
        </w:tc>
        <w:tc>
          <w:tcPr>
            <w:tcW w:w="1339" w:type="dxa"/>
          </w:tcPr>
          <w:p w14:paraId="043658E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3FD6E0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C731A2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6BE02B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27AC5B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B00409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D4A0CA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34D4E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3</w:t>
            </w:r>
          </w:p>
        </w:tc>
        <w:tc>
          <w:tcPr>
            <w:tcW w:w="1339" w:type="dxa"/>
          </w:tcPr>
          <w:p w14:paraId="07D18CF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D1981F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69C07A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ADF1FA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CCD74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10E511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598B7D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CD4B4C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4</w:t>
            </w:r>
          </w:p>
        </w:tc>
        <w:tc>
          <w:tcPr>
            <w:tcW w:w="1339" w:type="dxa"/>
          </w:tcPr>
          <w:p w14:paraId="6727A95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797EB7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A30CF9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D9846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5C7CA1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C9FB2B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309F29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ED2131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5</w:t>
            </w:r>
          </w:p>
        </w:tc>
        <w:tc>
          <w:tcPr>
            <w:tcW w:w="1339" w:type="dxa"/>
          </w:tcPr>
          <w:p w14:paraId="0C324A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05149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970D74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8FFA4C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26109F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FC7E78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8B1D94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FAD89D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6</w:t>
            </w:r>
          </w:p>
        </w:tc>
        <w:tc>
          <w:tcPr>
            <w:tcW w:w="1339" w:type="dxa"/>
          </w:tcPr>
          <w:p w14:paraId="0F8CD86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9572AE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015DC4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1B13D8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77924FC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30BD9D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DEE7A1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9E8C15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7</w:t>
            </w:r>
          </w:p>
        </w:tc>
        <w:tc>
          <w:tcPr>
            <w:tcW w:w="1339" w:type="dxa"/>
          </w:tcPr>
          <w:p w14:paraId="114E3D4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191FE1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8CCEF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4910B27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09BB4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10761AC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074BD1B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0CDD15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8</w:t>
            </w:r>
          </w:p>
        </w:tc>
        <w:tc>
          <w:tcPr>
            <w:tcW w:w="1339" w:type="dxa"/>
          </w:tcPr>
          <w:p w14:paraId="52E4D76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028CB0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802D83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102D80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CAE971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0E6F4D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6D1AEE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2BA46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09</w:t>
            </w:r>
          </w:p>
        </w:tc>
        <w:tc>
          <w:tcPr>
            <w:tcW w:w="1339" w:type="dxa"/>
          </w:tcPr>
          <w:p w14:paraId="3F3387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DB14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DB06C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4328CA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249E29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478790F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16F448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52F6C7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10</w:t>
            </w:r>
          </w:p>
        </w:tc>
        <w:tc>
          <w:tcPr>
            <w:tcW w:w="1339" w:type="dxa"/>
          </w:tcPr>
          <w:p w14:paraId="27620DC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7B7ED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661C4FC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672D75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60B85F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131F438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02C671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4A3B8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11</w:t>
            </w:r>
          </w:p>
        </w:tc>
        <w:tc>
          <w:tcPr>
            <w:tcW w:w="1339" w:type="dxa"/>
          </w:tcPr>
          <w:p w14:paraId="67F8ED3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3B1A13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08277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8415FC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F032FD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84F95A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3EA59E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27B54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412</w:t>
            </w:r>
          </w:p>
        </w:tc>
        <w:tc>
          <w:tcPr>
            <w:tcW w:w="1339" w:type="dxa"/>
          </w:tcPr>
          <w:p w14:paraId="4063354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900213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507F45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2D352C2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BECCF9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76E5408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EFCA13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088F14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49</w:t>
            </w:r>
          </w:p>
        </w:tc>
        <w:tc>
          <w:tcPr>
            <w:tcW w:w="1339" w:type="dxa"/>
          </w:tcPr>
          <w:p w14:paraId="009D074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32C605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878E2F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0A8F3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7C848B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3ECD03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B29551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CC2005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0</w:t>
            </w:r>
          </w:p>
        </w:tc>
        <w:tc>
          <w:tcPr>
            <w:tcW w:w="1339" w:type="dxa"/>
          </w:tcPr>
          <w:p w14:paraId="2993F46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C1300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014C6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68168AA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3D1FE5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A160E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E1C3FD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BB14CC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1</w:t>
            </w:r>
          </w:p>
        </w:tc>
        <w:tc>
          <w:tcPr>
            <w:tcW w:w="1339" w:type="dxa"/>
          </w:tcPr>
          <w:p w14:paraId="4BDB8C2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09D1C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65EDE4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6082AC6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01BC38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428038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B4816B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CC8EC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2</w:t>
            </w:r>
          </w:p>
        </w:tc>
        <w:tc>
          <w:tcPr>
            <w:tcW w:w="1339" w:type="dxa"/>
          </w:tcPr>
          <w:p w14:paraId="4320E23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F93FD0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B5EB83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BCE7C3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0B80EA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6BB509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E23111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79B28C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3</w:t>
            </w:r>
          </w:p>
        </w:tc>
        <w:tc>
          <w:tcPr>
            <w:tcW w:w="1339" w:type="dxa"/>
          </w:tcPr>
          <w:p w14:paraId="5678B8D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05788F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92F21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035A75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56276F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1D7A0BC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100587F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254390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4</w:t>
            </w:r>
          </w:p>
        </w:tc>
        <w:tc>
          <w:tcPr>
            <w:tcW w:w="1339" w:type="dxa"/>
          </w:tcPr>
          <w:p w14:paraId="041BF9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04C671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E1C1A8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7335F5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78DDC82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F544C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0FDD38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F3D94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5</w:t>
            </w:r>
          </w:p>
        </w:tc>
        <w:tc>
          <w:tcPr>
            <w:tcW w:w="1339" w:type="dxa"/>
          </w:tcPr>
          <w:p w14:paraId="38658C9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ACF5C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02971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0FCF3A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31CAD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E43902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15FBB0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4A821A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6</w:t>
            </w:r>
          </w:p>
        </w:tc>
        <w:tc>
          <w:tcPr>
            <w:tcW w:w="1339" w:type="dxa"/>
          </w:tcPr>
          <w:p w14:paraId="6120E8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694B3D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1C3F1E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52430F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38774BD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3A58EA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B46B29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0969AC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7</w:t>
            </w:r>
          </w:p>
        </w:tc>
        <w:tc>
          <w:tcPr>
            <w:tcW w:w="1339" w:type="dxa"/>
          </w:tcPr>
          <w:p w14:paraId="4CBD07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AD1FA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47CF7F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9410F2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FEF17E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274860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0F0869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23DB12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8</w:t>
            </w:r>
          </w:p>
        </w:tc>
        <w:tc>
          <w:tcPr>
            <w:tcW w:w="1339" w:type="dxa"/>
          </w:tcPr>
          <w:p w14:paraId="23C219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862F33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719EA6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8429F0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EDBA41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B31CF7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E04CBF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667DC1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59</w:t>
            </w:r>
          </w:p>
        </w:tc>
        <w:tc>
          <w:tcPr>
            <w:tcW w:w="1339" w:type="dxa"/>
          </w:tcPr>
          <w:p w14:paraId="79744A8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D5B39D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FC8241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2C1E290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C17D53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595C891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46E104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9129A6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0</w:t>
            </w:r>
          </w:p>
        </w:tc>
        <w:tc>
          <w:tcPr>
            <w:tcW w:w="1339" w:type="dxa"/>
          </w:tcPr>
          <w:p w14:paraId="49BB28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C0FAB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022C9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196260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83E974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43DDDA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B96507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D73A39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1</w:t>
            </w:r>
          </w:p>
        </w:tc>
        <w:tc>
          <w:tcPr>
            <w:tcW w:w="1339" w:type="dxa"/>
          </w:tcPr>
          <w:p w14:paraId="48571D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1078BA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985A85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797D2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66791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2E4C2E3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51BF4E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09AE16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2</w:t>
            </w:r>
          </w:p>
        </w:tc>
        <w:tc>
          <w:tcPr>
            <w:tcW w:w="1339" w:type="dxa"/>
          </w:tcPr>
          <w:p w14:paraId="20C692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CDEB2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66C08A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995855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828AEF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BCE519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0BDF2A4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C900C5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3</w:t>
            </w:r>
          </w:p>
        </w:tc>
        <w:tc>
          <w:tcPr>
            <w:tcW w:w="1339" w:type="dxa"/>
          </w:tcPr>
          <w:p w14:paraId="1D36B3E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69FC11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9C0517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20263E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0C054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D6A8E3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68043C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B65AC2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4</w:t>
            </w:r>
          </w:p>
        </w:tc>
        <w:tc>
          <w:tcPr>
            <w:tcW w:w="1339" w:type="dxa"/>
          </w:tcPr>
          <w:p w14:paraId="568A1D2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B8D118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DE5150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865340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D89624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1A8D36E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C9B99B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1B475B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5</w:t>
            </w:r>
          </w:p>
        </w:tc>
        <w:tc>
          <w:tcPr>
            <w:tcW w:w="1339" w:type="dxa"/>
          </w:tcPr>
          <w:p w14:paraId="3315D51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79B94F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6AE8C8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151740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CDDF73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A626A7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B898AF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8648C9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6</w:t>
            </w:r>
          </w:p>
        </w:tc>
        <w:tc>
          <w:tcPr>
            <w:tcW w:w="1339" w:type="dxa"/>
          </w:tcPr>
          <w:p w14:paraId="5471926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4098F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DC64F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BD529D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BB2894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B4830E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97D491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6A475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7</w:t>
            </w:r>
          </w:p>
        </w:tc>
        <w:tc>
          <w:tcPr>
            <w:tcW w:w="1339" w:type="dxa"/>
          </w:tcPr>
          <w:p w14:paraId="5E3BA40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111AC0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E00E3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32E35D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ED41A9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A0D40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352715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66A51D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8</w:t>
            </w:r>
          </w:p>
        </w:tc>
        <w:tc>
          <w:tcPr>
            <w:tcW w:w="1339" w:type="dxa"/>
          </w:tcPr>
          <w:p w14:paraId="57D2BE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AEDED6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4B94D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3E7B31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ACE16A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F47DF6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8A29F8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CD331C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69</w:t>
            </w:r>
          </w:p>
        </w:tc>
        <w:tc>
          <w:tcPr>
            <w:tcW w:w="1339" w:type="dxa"/>
          </w:tcPr>
          <w:p w14:paraId="4D29A65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1DE31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411EE6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EF2E75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7A0CD5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EF358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579498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1CE6C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0</w:t>
            </w:r>
          </w:p>
        </w:tc>
        <w:tc>
          <w:tcPr>
            <w:tcW w:w="1339" w:type="dxa"/>
          </w:tcPr>
          <w:p w14:paraId="271744B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2B5188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87B7F7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4D4B79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F93F5C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0A485F3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77B4C9B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906684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1</w:t>
            </w:r>
          </w:p>
        </w:tc>
        <w:tc>
          <w:tcPr>
            <w:tcW w:w="1339" w:type="dxa"/>
          </w:tcPr>
          <w:p w14:paraId="35DB5A6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2765B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17566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FF4EF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2A55F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D43A8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D23382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DAC4D9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2</w:t>
            </w:r>
          </w:p>
        </w:tc>
        <w:tc>
          <w:tcPr>
            <w:tcW w:w="1339" w:type="dxa"/>
          </w:tcPr>
          <w:p w14:paraId="0629BCD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A3DC73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F0F62C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C4DBDD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D79C97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643194B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460CE44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B2EEE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3</w:t>
            </w:r>
          </w:p>
        </w:tc>
        <w:tc>
          <w:tcPr>
            <w:tcW w:w="1339" w:type="dxa"/>
          </w:tcPr>
          <w:p w14:paraId="4279565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3F23B4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ED997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3C94ADA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ED708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A78B9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7A319FA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0D5E1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4</w:t>
            </w:r>
          </w:p>
        </w:tc>
        <w:tc>
          <w:tcPr>
            <w:tcW w:w="1339" w:type="dxa"/>
          </w:tcPr>
          <w:p w14:paraId="483F243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95DAD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9D0E95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3E952B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BBAD54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99528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BE5487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CC6BAC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5</w:t>
            </w:r>
          </w:p>
        </w:tc>
        <w:tc>
          <w:tcPr>
            <w:tcW w:w="1339" w:type="dxa"/>
          </w:tcPr>
          <w:p w14:paraId="4EF97BD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4104BA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0343FF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F875D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72DC2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19E95C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A23FE0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619CE2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6</w:t>
            </w:r>
          </w:p>
        </w:tc>
        <w:tc>
          <w:tcPr>
            <w:tcW w:w="1339" w:type="dxa"/>
          </w:tcPr>
          <w:p w14:paraId="47068E9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1997B0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81136D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2771057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5EC2EC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0CC56A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9BEE0C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1D564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7</w:t>
            </w:r>
          </w:p>
        </w:tc>
        <w:tc>
          <w:tcPr>
            <w:tcW w:w="1339" w:type="dxa"/>
          </w:tcPr>
          <w:p w14:paraId="0288FB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C34377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A4192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20928C9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127489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B182E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D2A2CD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AC2921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8</w:t>
            </w:r>
          </w:p>
        </w:tc>
        <w:tc>
          <w:tcPr>
            <w:tcW w:w="1339" w:type="dxa"/>
          </w:tcPr>
          <w:p w14:paraId="056BDED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651A1F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4BE9CB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2F8E6C6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5E24C9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5A02EA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83CDEA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607C13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79</w:t>
            </w:r>
          </w:p>
        </w:tc>
        <w:tc>
          <w:tcPr>
            <w:tcW w:w="1339" w:type="dxa"/>
          </w:tcPr>
          <w:p w14:paraId="028D791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86BFE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205468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F70584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63F71D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A32C1A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45251A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237114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0</w:t>
            </w:r>
          </w:p>
        </w:tc>
        <w:tc>
          <w:tcPr>
            <w:tcW w:w="1339" w:type="dxa"/>
          </w:tcPr>
          <w:p w14:paraId="559E8B6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E56307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B8DA3A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53CC7C3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6C5FA1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417E8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2FDFA98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5137DC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1</w:t>
            </w:r>
          </w:p>
        </w:tc>
        <w:tc>
          <w:tcPr>
            <w:tcW w:w="1339" w:type="dxa"/>
          </w:tcPr>
          <w:p w14:paraId="67CC72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955C38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A3B11B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2723AD7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EC27E1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266C9D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C98F26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27848F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2</w:t>
            </w:r>
          </w:p>
        </w:tc>
        <w:tc>
          <w:tcPr>
            <w:tcW w:w="1339" w:type="dxa"/>
          </w:tcPr>
          <w:p w14:paraId="4B94BF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47C631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2F31D7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3BE0E1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3D3024A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AFA3A3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38EE24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29834C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3</w:t>
            </w:r>
          </w:p>
        </w:tc>
        <w:tc>
          <w:tcPr>
            <w:tcW w:w="1339" w:type="dxa"/>
          </w:tcPr>
          <w:p w14:paraId="642CBA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2EDAB6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2D479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C52D92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161F29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75A4EF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5FCFBC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B8CBB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4</w:t>
            </w:r>
          </w:p>
        </w:tc>
        <w:tc>
          <w:tcPr>
            <w:tcW w:w="1339" w:type="dxa"/>
          </w:tcPr>
          <w:p w14:paraId="510F7B2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9F462A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F7998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46DE4B0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8F195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46F1D17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4E7E18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554A4D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5</w:t>
            </w:r>
          </w:p>
        </w:tc>
        <w:tc>
          <w:tcPr>
            <w:tcW w:w="1339" w:type="dxa"/>
          </w:tcPr>
          <w:p w14:paraId="6B449CE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243363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784753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F9080A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5A4C5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1D39FE9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5A3AF26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EC4FF7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6</w:t>
            </w:r>
          </w:p>
        </w:tc>
        <w:tc>
          <w:tcPr>
            <w:tcW w:w="1339" w:type="dxa"/>
          </w:tcPr>
          <w:p w14:paraId="4689743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23D13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C17E52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BBEC26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0352DA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325550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5A39B7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2737BD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7</w:t>
            </w:r>
          </w:p>
        </w:tc>
        <w:tc>
          <w:tcPr>
            <w:tcW w:w="1339" w:type="dxa"/>
          </w:tcPr>
          <w:p w14:paraId="4361E5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DB0504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003950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7478BEA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735E9D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4A590F0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4F15AF9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0914A4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8</w:t>
            </w:r>
          </w:p>
        </w:tc>
        <w:tc>
          <w:tcPr>
            <w:tcW w:w="1339" w:type="dxa"/>
          </w:tcPr>
          <w:p w14:paraId="60DC4CC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E7A623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816707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4FE607C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6C663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3F5FD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F5D1D7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DFDBD6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89</w:t>
            </w:r>
          </w:p>
        </w:tc>
        <w:tc>
          <w:tcPr>
            <w:tcW w:w="1339" w:type="dxa"/>
          </w:tcPr>
          <w:p w14:paraId="5A56C1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D5C4C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8FCB6B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1FA3F7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38612F1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358590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7B07B5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23F4A1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0</w:t>
            </w:r>
          </w:p>
        </w:tc>
        <w:tc>
          <w:tcPr>
            <w:tcW w:w="1339" w:type="dxa"/>
          </w:tcPr>
          <w:p w14:paraId="310A770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985082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F95C9D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06DB7B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C2EBE2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840C4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3E451F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8791E5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1</w:t>
            </w:r>
          </w:p>
        </w:tc>
        <w:tc>
          <w:tcPr>
            <w:tcW w:w="1339" w:type="dxa"/>
          </w:tcPr>
          <w:p w14:paraId="498D9FA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931F44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C74126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BF269A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DCD330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42B157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0DDE3B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92997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2</w:t>
            </w:r>
          </w:p>
        </w:tc>
        <w:tc>
          <w:tcPr>
            <w:tcW w:w="1339" w:type="dxa"/>
          </w:tcPr>
          <w:p w14:paraId="1B9570A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F1035E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EF9F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2C5E1A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C6E0DA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150E4E4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9BAF5B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B76C3B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3</w:t>
            </w:r>
          </w:p>
        </w:tc>
        <w:tc>
          <w:tcPr>
            <w:tcW w:w="1339" w:type="dxa"/>
          </w:tcPr>
          <w:p w14:paraId="563F3F9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376495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BE924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3A220AD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707B45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0D9EA20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3141921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471E53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4</w:t>
            </w:r>
          </w:p>
        </w:tc>
        <w:tc>
          <w:tcPr>
            <w:tcW w:w="1339" w:type="dxa"/>
          </w:tcPr>
          <w:p w14:paraId="107275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2249DE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1C9CB6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58E1D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7FFDFC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E3924B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27A5A1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B8F270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5</w:t>
            </w:r>
          </w:p>
        </w:tc>
        <w:tc>
          <w:tcPr>
            <w:tcW w:w="1339" w:type="dxa"/>
          </w:tcPr>
          <w:p w14:paraId="7DD8C56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019F1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E4F1FA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C7F74E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0B4EB5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7B4E9C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B27A8E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ADE993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6</w:t>
            </w:r>
          </w:p>
        </w:tc>
        <w:tc>
          <w:tcPr>
            <w:tcW w:w="1339" w:type="dxa"/>
          </w:tcPr>
          <w:p w14:paraId="68A7C42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71D778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07EF14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0F9E61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DFDB36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8D8AB1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A56C51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B879E2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7</w:t>
            </w:r>
          </w:p>
        </w:tc>
        <w:tc>
          <w:tcPr>
            <w:tcW w:w="1339" w:type="dxa"/>
          </w:tcPr>
          <w:p w14:paraId="1CCC12A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BF405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8F7C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0AB039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5A9CFA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7E8EE0E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9B6816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DD43F7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8</w:t>
            </w:r>
          </w:p>
        </w:tc>
        <w:tc>
          <w:tcPr>
            <w:tcW w:w="1339" w:type="dxa"/>
          </w:tcPr>
          <w:p w14:paraId="5294EF2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A7D3D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F76675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C679A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D9BF9F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33D0BB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5D36178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99047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599</w:t>
            </w:r>
          </w:p>
        </w:tc>
        <w:tc>
          <w:tcPr>
            <w:tcW w:w="1339" w:type="dxa"/>
          </w:tcPr>
          <w:p w14:paraId="4F244FA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F116E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AB5BAC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48CB81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2253C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98B39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3FAADF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F31D25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0</w:t>
            </w:r>
          </w:p>
        </w:tc>
        <w:tc>
          <w:tcPr>
            <w:tcW w:w="1339" w:type="dxa"/>
          </w:tcPr>
          <w:p w14:paraId="355F18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C48C3A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E86A57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E86071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76C9EC4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3B7AE04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CE7B31A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2F133C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1</w:t>
            </w:r>
          </w:p>
        </w:tc>
        <w:tc>
          <w:tcPr>
            <w:tcW w:w="1339" w:type="dxa"/>
          </w:tcPr>
          <w:p w14:paraId="2A5C18C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A2E9E9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98812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44AEDC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990E9C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7651BC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3A7D2FF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FCED8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2</w:t>
            </w:r>
          </w:p>
        </w:tc>
        <w:tc>
          <w:tcPr>
            <w:tcW w:w="1339" w:type="dxa"/>
          </w:tcPr>
          <w:p w14:paraId="0D5150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39C1A9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6B55DF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6E376C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1F5139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0A109DA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5535C0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FA4F85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3</w:t>
            </w:r>
          </w:p>
        </w:tc>
        <w:tc>
          <w:tcPr>
            <w:tcW w:w="1339" w:type="dxa"/>
          </w:tcPr>
          <w:p w14:paraId="26D7AF2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67D9D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A1BEE8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C9BB04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BC7575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696E3E2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BE0727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9FF183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4</w:t>
            </w:r>
          </w:p>
        </w:tc>
        <w:tc>
          <w:tcPr>
            <w:tcW w:w="1339" w:type="dxa"/>
          </w:tcPr>
          <w:p w14:paraId="3A4FF5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89795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A427ED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4407FCD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17C2AB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3804B9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C8D0D4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C9319D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5</w:t>
            </w:r>
          </w:p>
        </w:tc>
        <w:tc>
          <w:tcPr>
            <w:tcW w:w="1339" w:type="dxa"/>
          </w:tcPr>
          <w:p w14:paraId="2252A1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715E96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EA7C32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4F7560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FAB81A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11992E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1DE12A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A44091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6</w:t>
            </w:r>
          </w:p>
        </w:tc>
        <w:tc>
          <w:tcPr>
            <w:tcW w:w="1339" w:type="dxa"/>
          </w:tcPr>
          <w:p w14:paraId="6F1E2B3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36DF2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C0DE67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C50024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47458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E807A3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D2DA7B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F7DAB9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7</w:t>
            </w:r>
          </w:p>
        </w:tc>
        <w:tc>
          <w:tcPr>
            <w:tcW w:w="1339" w:type="dxa"/>
          </w:tcPr>
          <w:p w14:paraId="332C98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0E0358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4729B7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BC3F8A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82619B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8B6858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12E670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B890F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8</w:t>
            </w:r>
          </w:p>
        </w:tc>
        <w:tc>
          <w:tcPr>
            <w:tcW w:w="1339" w:type="dxa"/>
          </w:tcPr>
          <w:p w14:paraId="2414FB4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3F90B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42C517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33D4A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1543A7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753494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C5D91E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C327F4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09</w:t>
            </w:r>
          </w:p>
        </w:tc>
        <w:tc>
          <w:tcPr>
            <w:tcW w:w="1339" w:type="dxa"/>
          </w:tcPr>
          <w:p w14:paraId="3849D8E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412F7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66AFA9B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C0E0AD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1C20F7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CD8987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55D5DE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CB2224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0</w:t>
            </w:r>
          </w:p>
        </w:tc>
        <w:tc>
          <w:tcPr>
            <w:tcW w:w="1339" w:type="dxa"/>
          </w:tcPr>
          <w:p w14:paraId="78D8F65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6E98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BD9A7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780BCFE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834334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059FFA9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1C6A5E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9E93C9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1</w:t>
            </w:r>
          </w:p>
        </w:tc>
        <w:tc>
          <w:tcPr>
            <w:tcW w:w="1339" w:type="dxa"/>
          </w:tcPr>
          <w:p w14:paraId="13C6517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A30D9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F1D08E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7EACA4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55EC92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057C25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FAD4A2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CD62C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2</w:t>
            </w:r>
          </w:p>
        </w:tc>
        <w:tc>
          <w:tcPr>
            <w:tcW w:w="1339" w:type="dxa"/>
          </w:tcPr>
          <w:p w14:paraId="7F86AD4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CB1A5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615C9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CD0BB2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EA8460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0893F86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70C321A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6039A7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3</w:t>
            </w:r>
          </w:p>
        </w:tc>
        <w:tc>
          <w:tcPr>
            <w:tcW w:w="1339" w:type="dxa"/>
          </w:tcPr>
          <w:p w14:paraId="734A3D5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22133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EBF25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61EF7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D1A0F1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2BC2F1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DE7239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8EE2D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4</w:t>
            </w:r>
          </w:p>
        </w:tc>
        <w:tc>
          <w:tcPr>
            <w:tcW w:w="1339" w:type="dxa"/>
          </w:tcPr>
          <w:p w14:paraId="345D05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FA3EE5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EFA8D5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6D0D1C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B09132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1630EC5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31D2B7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74D1FD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5</w:t>
            </w:r>
          </w:p>
        </w:tc>
        <w:tc>
          <w:tcPr>
            <w:tcW w:w="1339" w:type="dxa"/>
          </w:tcPr>
          <w:p w14:paraId="44CC2A3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77B698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48C1D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0E5C956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0DC526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6F5320C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5CC000E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1193E7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6</w:t>
            </w:r>
          </w:p>
        </w:tc>
        <w:tc>
          <w:tcPr>
            <w:tcW w:w="1339" w:type="dxa"/>
          </w:tcPr>
          <w:p w14:paraId="707EF51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18E19E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384679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987004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B2321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DC626D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23D9200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E2B1B0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7</w:t>
            </w:r>
          </w:p>
        </w:tc>
        <w:tc>
          <w:tcPr>
            <w:tcW w:w="1339" w:type="dxa"/>
          </w:tcPr>
          <w:p w14:paraId="46B81AB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FE64D3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12C927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05FCB40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A92681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DB069D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5429816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BAE1B3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8</w:t>
            </w:r>
          </w:p>
        </w:tc>
        <w:tc>
          <w:tcPr>
            <w:tcW w:w="1339" w:type="dxa"/>
          </w:tcPr>
          <w:p w14:paraId="4157A83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ADCEA2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681069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8AE690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600998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500E6AF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02A1282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756552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19</w:t>
            </w:r>
          </w:p>
        </w:tc>
        <w:tc>
          <w:tcPr>
            <w:tcW w:w="1339" w:type="dxa"/>
          </w:tcPr>
          <w:p w14:paraId="260DF2B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024404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9C1A9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59CBD9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92181E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581D0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383ADD1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914A69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0</w:t>
            </w:r>
          </w:p>
        </w:tc>
        <w:tc>
          <w:tcPr>
            <w:tcW w:w="1339" w:type="dxa"/>
          </w:tcPr>
          <w:p w14:paraId="5847025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7326B0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4418D3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1D3595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4180B3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4973334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A4FF08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DB0288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1</w:t>
            </w:r>
          </w:p>
        </w:tc>
        <w:tc>
          <w:tcPr>
            <w:tcW w:w="1339" w:type="dxa"/>
          </w:tcPr>
          <w:p w14:paraId="7A0EC72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3FC4C9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113E44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132A19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11FCC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4BF969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3E242D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7CBD71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2</w:t>
            </w:r>
          </w:p>
        </w:tc>
        <w:tc>
          <w:tcPr>
            <w:tcW w:w="1339" w:type="dxa"/>
          </w:tcPr>
          <w:p w14:paraId="5206877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F877D0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BD35F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707D2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721498D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B388F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55ED99F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A2B764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3</w:t>
            </w:r>
          </w:p>
        </w:tc>
        <w:tc>
          <w:tcPr>
            <w:tcW w:w="1339" w:type="dxa"/>
          </w:tcPr>
          <w:p w14:paraId="7064FD1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D4D8AC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2D2F6F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25A7F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64E2323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54AE7F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9245BE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2CF8D7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4</w:t>
            </w:r>
          </w:p>
        </w:tc>
        <w:tc>
          <w:tcPr>
            <w:tcW w:w="1339" w:type="dxa"/>
          </w:tcPr>
          <w:p w14:paraId="4F72ECD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6F5C3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D6A860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AA3E0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BF8DB0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34F6BFA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36F98D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2E5FFF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5</w:t>
            </w:r>
          </w:p>
        </w:tc>
        <w:tc>
          <w:tcPr>
            <w:tcW w:w="1339" w:type="dxa"/>
          </w:tcPr>
          <w:p w14:paraId="4C995AC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23D73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A93E79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729608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969FE6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252897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1C2A6F4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B46E29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6</w:t>
            </w:r>
          </w:p>
        </w:tc>
        <w:tc>
          <w:tcPr>
            <w:tcW w:w="1339" w:type="dxa"/>
          </w:tcPr>
          <w:p w14:paraId="2970AC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A6DEA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6B8B5B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71FE96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4E4ABA1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23D0CBE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CE05A9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2FC9A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7</w:t>
            </w:r>
          </w:p>
        </w:tc>
        <w:tc>
          <w:tcPr>
            <w:tcW w:w="1339" w:type="dxa"/>
          </w:tcPr>
          <w:p w14:paraId="4FBCAC4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428E1A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F6490D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501465A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98CE60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6D61680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6852A0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60107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8</w:t>
            </w:r>
          </w:p>
        </w:tc>
        <w:tc>
          <w:tcPr>
            <w:tcW w:w="1339" w:type="dxa"/>
          </w:tcPr>
          <w:p w14:paraId="009A3F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8935AB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80BDC6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A120F2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1DC924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75E392D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260CDE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DAA4C5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29</w:t>
            </w:r>
          </w:p>
        </w:tc>
        <w:tc>
          <w:tcPr>
            <w:tcW w:w="1339" w:type="dxa"/>
          </w:tcPr>
          <w:p w14:paraId="793FCB3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F63275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9E8F6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95565B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1C2B2CB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3F5F342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0552AF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16C7FBE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0</w:t>
            </w:r>
          </w:p>
        </w:tc>
        <w:tc>
          <w:tcPr>
            <w:tcW w:w="1339" w:type="dxa"/>
          </w:tcPr>
          <w:p w14:paraId="111860E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F4970E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F7D2D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04B452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2A8219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171E4BF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2CD7377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E5DC5E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1</w:t>
            </w:r>
          </w:p>
        </w:tc>
        <w:tc>
          <w:tcPr>
            <w:tcW w:w="1339" w:type="dxa"/>
          </w:tcPr>
          <w:p w14:paraId="4E7D308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3BB0FC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A58CDE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2BE0393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3FFB71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141FCB7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11B74D69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3ED370E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2</w:t>
            </w:r>
          </w:p>
        </w:tc>
        <w:tc>
          <w:tcPr>
            <w:tcW w:w="1339" w:type="dxa"/>
          </w:tcPr>
          <w:p w14:paraId="509F0B2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07B008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9D0FBF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315EE4E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20817EA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2E3A17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8851183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0215CD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3</w:t>
            </w:r>
          </w:p>
        </w:tc>
        <w:tc>
          <w:tcPr>
            <w:tcW w:w="1339" w:type="dxa"/>
          </w:tcPr>
          <w:p w14:paraId="5AF2B1C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B9BEEF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82B96B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B4165D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76EC92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6CBEA32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7DF8090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3FDB7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4</w:t>
            </w:r>
          </w:p>
        </w:tc>
        <w:tc>
          <w:tcPr>
            <w:tcW w:w="1339" w:type="dxa"/>
          </w:tcPr>
          <w:p w14:paraId="47723BC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46BBB6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34001E4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397544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5F89F02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49CDF9E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411626FC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F80092C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5</w:t>
            </w:r>
          </w:p>
        </w:tc>
        <w:tc>
          <w:tcPr>
            <w:tcW w:w="1339" w:type="dxa"/>
          </w:tcPr>
          <w:p w14:paraId="5DECA18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9FE330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7F966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5E1AC2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D95892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2CBBF0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AD32A2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9E2738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6</w:t>
            </w:r>
          </w:p>
        </w:tc>
        <w:tc>
          <w:tcPr>
            <w:tcW w:w="1339" w:type="dxa"/>
          </w:tcPr>
          <w:p w14:paraId="4F77D88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3BB0AB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7995D2A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9" w:type="dxa"/>
          </w:tcPr>
          <w:p w14:paraId="03BE82B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3EAA907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27" w:type="dxa"/>
          </w:tcPr>
          <w:p w14:paraId="3074C5C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6C2588C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6204ADA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7</w:t>
            </w:r>
          </w:p>
        </w:tc>
        <w:tc>
          <w:tcPr>
            <w:tcW w:w="1339" w:type="dxa"/>
          </w:tcPr>
          <w:p w14:paraId="68869BD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F15351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BA3613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5D65AD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09" w:type="dxa"/>
          </w:tcPr>
          <w:p w14:paraId="0B67E9B6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C7DAB6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545EDD18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6FD058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8</w:t>
            </w:r>
          </w:p>
        </w:tc>
        <w:tc>
          <w:tcPr>
            <w:tcW w:w="1339" w:type="dxa"/>
          </w:tcPr>
          <w:p w14:paraId="63C9A73D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A21CCF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0DC0F89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3F0DC96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0EF3E9E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7" w:type="dxa"/>
          </w:tcPr>
          <w:p w14:paraId="3E6218D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00BD7EB0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5654D36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39</w:t>
            </w:r>
          </w:p>
        </w:tc>
        <w:tc>
          <w:tcPr>
            <w:tcW w:w="1339" w:type="dxa"/>
          </w:tcPr>
          <w:p w14:paraId="0F3E458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2FCEC6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C053DE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10237EC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3CC3B8A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3B8F3A5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751D1F4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00B1D51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40</w:t>
            </w:r>
          </w:p>
        </w:tc>
        <w:tc>
          <w:tcPr>
            <w:tcW w:w="1339" w:type="dxa"/>
          </w:tcPr>
          <w:p w14:paraId="4147D0A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7B1D90F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84E441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2D971EC4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9841B1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7C0F618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3545AD7D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7946D41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41</w:t>
            </w:r>
          </w:p>
        </w:tc>
        <w:tc>
          <w:tcPr>
            <w:tcW w:w="1339" w:type="dxa"/>
          </w:tcPr>
          <w:p w14:paraId="2D427D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6AC9CC1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AA781E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339" w:type="dxa"/>
          </w:tcPr>
          <w:p w14:paraId="672F0BA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12DDE660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27" w:type="dxa"/>
          </w:tcPr>
          <w:p w14:paraId="65DB9DE8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372D83" w14:paraId="2C1B2B1B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4D1D76F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42</w:t>
            </w:r>
          </w:p>
        </w:tc>
        <w:tc>
          <w:tcPr>
            <w:tcW w:w="1339" w:type="dxa"/>
          </w:tcPr>
          <w:p w14:paraId="7E68CFE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15FD587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336BA72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59B879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9" w:type="dxa"/>
          </w:tcPr>
          <w:p w14:paraId="4AAEC14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D3A2E9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372D83" w14:paraId="4C3B84B6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9517E21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43</w:t>
            </w:r>
          </w:p>
        </w:tc>
        <w:tc>
          <w:tcPr>
            <w:tcW w:w="1339" w:type="dxa"/>
          </w:tcPr>
          <w:p w14:paraId="3660913B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1B044B9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5249413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5F57331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2F50EDD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4EC08F05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372D83" w14:paraId="461FB375" w14:textId="77777777" w:rsidTr="00076E7E">
        <w:trPr>
          <w:cantSplit/>
          <w:trHeight w:hRule="exact" w:val="245"/>
        </w:trPr>
        <w:tc>
          <w:tcPr>
            <w:tcW w:w="1032" w:type="dxa"/>
          </w:tcPr>
          <w:p w14:paraId="225F28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SSB644</w:t>
            </w:r>
          </w:p>
        </w:tc>
        <w:tc>
          <w:tcPr>
            <w:tcW w:w="1339" w:type="dxa"/>
          </w:tcPr>
          <w:p w14:paraId="379E2C5F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4A19056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339" w:type="dxa"/>
          </w:tcPr>
          <w:p w14:paraId="3CF08EBE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39" w:type="dxa"/>
          </w:tcPr>
          <w:p w14:paraId="73A0D873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09" w:type="dxa"/>
          </w:tcPr>
          <w:p w14:paraId="7C9CB447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</w:tcPr>
          <w:p w14:paraId="22BCF56A" w14:textId="77777777" w:rsidR="00076E7E" w:rsidRPr="00372D83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D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9346213" w14:textId="77777777" w:rsidR="00076E7E" w:rsidRDefault="00076E7E" w:rsidP="00076E7E">
      <w:pPr>
        <w:spacing w:line="480" w:lineRule="auto"/>
        <w:rPr>
          <w:rFonts w:ascii="Times New Roman" w:hAnsi="Times New Roman" w:cs="Times New Roman"/>
        </w:rPr>
      </w:pPr>
      <w:r w:rsidRPr="004F1A91">
        <w:rPr>
          <w:rFonts w:ascii="Times New Roman" w:hAnsi="Times New Roman" w:cs="Times New Roman"/>
        </w:rPr>
        <w:t xml:space="preserve">Notes: “-”, “+”, “++”, and “+++” represent different phenotypes as illustrated in Figure </w:t>
      </w:r>
      <w:r>
        <w:rPr>
          <w:rFonts w:ascii="Times New Roman" w:hAnsi="Times New Roman" w:cs="Times New Roman"/>
        </w:rPr>
        <w:t>1</w:t>
      </w:r>
      <w:r w:rsidRPr="004F1A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9607DA7" w14:textId="77777777" w:rsidR="0038324C" w:rsidRPr="004F1A91" w:rsidRDefault="0038324C" w:rsidP="00076E7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8324C" w:rsidRPr="004F1A91" w:rsidSect="00E4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EC652" w14:textId="77777777" w:rsidR="002116C5" w:rsidRDefault="002116C5" w:rsidP="00DE4380">
      <w:r>
        <w:separator/>
      </w:r>
    </w:p>
  </w:endnote>
  <w:endnote w:type="continuationSeparator" w:id="0">
    <w:p w14:paraId="0AB6EA6C" w14:textId="77777777" w:rsidR="002116C5" w:rsidRDefault="002116C5" w:rsidP="00DE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66375" w14:textId="77777777" w:rsidR="002116C5" w:rsidRDefault="002116C5" w:rsidP="00DE4380">
      <w:r>
        <w:separator/>
      </w:r>
    </w:p>
  </w:footnote>
  <w:footnote w:type="continuationSeparator" w:id="0">
    <w:p w14:paraId="42296ACC" w14:textId="77777777" w:rsidR="002116C5" w:rsidRDefault="002116C5" w:rsidP="00DE4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42852"/>
    <w:multiLevelType w:val="hybridMultilevel"/>
    <w:tmpl w:val="8CB44360"/>
    <w:lvl w:ilvl="0" w:tplc="682826DE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4212686"/>
    <w:multiLevelType w:val="hybridMultilevel"/>
    <w:tmpl w:val="DE527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6A1D13"/>
    <w:multiLevelType w:val="hybridMultilevel"/>
    <w:tmpl w:val="22D80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D4665E"/>
    <w:multiLevelType w:val="hybridMultilevel"/>
    <w:tmpl w:val="C45C905C"/>
    <w:lvl w:ilvl="0" w:tplc="5EFEC15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6085&lt;/item&gt;&lt;item&gt;6269&lt;/item&gt;&lt;item&gt;8054&lt;/item&gt;&lt;item&gt;8711&lt;/item&gt;&lt;item&gt;8837&lt;/item&gt;&lt;item&gt;8843&lt;/item&gt;&lt;item&gt;8850&lt;/item&gt;&lt;item&gt;8851&lt;/item&gt;&lt;item&gt;8857&lt;/item&gt;&lt;item&gt;8917&lt;/item&gt;&lt;item&gt;8922&lt;/item&gt;&lt;item&gt;8940&lt;/item&gt;&lt;item&gt;8946&lt;/item&gt;&lt;item&gt;8947&lt;/item&gt;&lt;item&gt;8964&lt;/item&gt;&lt;item&gt;8971&lt;/item&gt;&lt;item&gt;8974&lt;/item&gt;&lt;item&gt;8998&lt;/item&gt;&lt;item&gt;9045&lt;/item&gt;&lt;item&gt;9054&lt;/item&gt;&lt;item&gt;9668&lt;/item&gt;&lt;item&gt;10201&lt;/item&gt;&lt;item&gt;10256&lt;/item&gt;&lt;item&gt;10404&lt;/item&gt;&lt;item&gt;10508&lt;/item&gt;&lt;item&gt;10582&lt;/item&gt;&lt;item&gt;10674&lt;/item&gt;&lt;item&gt;11087&lt;/item&gt;&lt;item&gt;11350&lt;/item&gt;&lt;item&gt;11483&lt;/item&gt;&lt;item&gt;11518&lt;/item&gt;&lt;item&gt;11566&lt;/item&gt;&lt;item&gt;11567&lt;/item&gt;&lt;item&gt;11572&lt;/item&gt;&lt;item&gt;11573&lt;/item&gt;&lt;item&gt;11574&lt;/item&gt;&lt;item&gt;11581&lt;/item&gt;&lt;item&gt;11589&lt;/item&gt;&lt;item&gt;11595&lt;/item&gt;&lt;item&gt;11596&lt;/item&gt;&lt;item&gt;11597&lt;/item&gt;&lt;item&gt;11598&lt;/item&gt;&lt;item&gt;11603&lt;/item&gt;&lt;/record-ids&gt;&lt;/item&gt;&lt;/Libraries&gt;"/>
  </w:docVars>
  <w:rsids>
    <w:rsidRoot w:val="003B18A0"/>
    <w:rsid w:val="0000026C"/>
    <w:rsid w:val="000016D1"/>
    <w:rsid w:val="00003285"/>
    <w:rsid w:val="0000419C"/>
    <w:rsid w:val="00006AC6"/>
    <w:rsid w:val="000070BF"/>
    <w:rsid w:val="000100C9"/>
    <w:rsid w:val="000111ED"/>
    <w:rsid w:val="000144F5"/>
    <w:rsid w:val="000145D6"/>
    <w:rsid w:val="00015F03"/>
    <w:rsid w:val="0002350D"/>
    <w:rsid w:val="000245D2"/>
    <w:rsid w:val="00027B2C"/>
    <w:rsid w:val="00031FEE"/>
    <w:rsid w:val="0003278C"/>
    <w:rsid w:val="00035ED7"/>
    <w:rsid w:val="000402FC"/>
    <w:rsid w:val="00040485"/>
    <w:rsid w:val="000436F9"/>
    <w:rsid w:val="00046ABF"/>
    <w:rsid w:val="00046F23"/>
    <w:rsid w:val="0004759C"/>
    <w:rsid w:val="00052486"/>
    <w:rsid w:val="000571D1"/>
    <w:rsid w:val="00061CD4"/>
    <w:rsid w:val="000624A4"/>
    <w:rsid w:val="00065A30"/>
    <w:rsid w:val="00066DA6"/>
    <w:rsid w:val="00067373"/>
    <w:rsid w:val="000726A8"/>
    <w:rsid w:val="00076E7E"/>
    <w:rsid w:val="00077F0E"/>
    <w:rsid w:val="00081391"/>
    <w:rsid w:val="00081C2A"/>
    <w:rsid w:val="00081EDA"/>
    <w:rsid w:val="00081F64"/>
    <w:rsid w:val="000845EA"/>
    <w:rsid w:val="00084F9D"/>
    <w:rsid w:val="00085FC8"/>
    <w:rsid w:val="00087F0D"/>
    <w:rsid w:val="000904B5"/>
    <w:rsid w:val="00095DBE"/>
    <w:rsid w:val="000A5883"/>
    <w:rsid w:val="000B3CF6"/>
    <w:rsid w:val="000B3F5B"/>
    <w:rsid w:val="000C1D2B"/>
    <w:rsid w:val="000C3C44"/>
    <w:rsid w:val="000C4347"/>
    <w:rsid w:val="000C488C"/>
    <w:rsid w:val="000C4E49"/>
    <w:rsid w:val="000C5179"/>
    <w:rsid w:val="000C603B"/>
    <w:rsid w:val="000C6793"/>
    <w:rsid w:val="000C7E90"/>
    <w:rsid w:val="000D362F"/>
    <w:rsid w:val="000E0F8E"/>
    <w:rsid w:val="000E1109"/>
    <w:rsid w:val="000E322C"/>
    <w:rsid w:val="000E35A0"/>
    <w:rsid w:val="000E3850"/>
    <w:rsid w:val="000E45C8"/>
    <w:rsid w:val="000E49A5"/>
    <w:rsid w:val="000E4EA5"/>
    <w:rsid w:val="000E5C04"/>
    <w:rsid w:val="000F0531"/>
    <w:rsid w:val="000F6BDB"/>
    <w:rsid w:val="000F7851"/>
    <w:rsid w:val="001009F0"/>
    <w:rsid w:val="00104880"/>
    <w:rsid w:val="00104F65"/>
    <w:rsid w:val="001058A6"/>
    <w:rsid w:val="00107A88"/>
    <w:rsid w:val="001101DB"/>
    <w:rsid w:val="0011128B"/>
    <w:rsid w:val="00112769"/>
    <w:rsid w:val="00117195"/>
    <w:rsid w:val="00117BE8"/>
    <w:rsid w:val="00124E27"/>
    <w:rsid w:val="0012596A"/>
    <w:rsid w:val="001269B6"/>
    <w:rsid w:val="00126DDA"/>
    <w:rsid w:val="001304AA"/>
    <w:rsid w:val="00133F7D"/>
    <w:rsid w:val="00135A32"/>
    <w:rsid w:val="00136F66"/>
    <w:rsid w:val="001370DA"/>
    <w:rsid w:val="00140E41"/>
    <w:rsid w:val="00141F01"/>
    <w:rsid w:val="00143CAE"/>
    <w:rsid w:val="001451C1"/>
    <w:rsid w:val="00146193"/>
    <w:rsid w:val="00146E95"/>
    <w:rsid w:val="00151524"/>
    <w:rsid w:val="0015221B"/>
    <w:rsid w:val="00153175"/>
    <w:rsid w:val="00153518"/>
    <w:rsid w:val="00153796"/>
    <w:rsid w:val="00154A02"/>
    <w:rsid w:val="00155113"/>
    <w:rsid w:val="0015670F"/>
    <w:rsid w:val="0016239A"/>
    <w:rsid w:val="00163092"/>
    <w:rsid w:val="001633DE"/>
    <w:rsid w:val="001700AF"/>
    <w:rsid w:val="001724E5"/>
    <w:rsid w:val="001731BA"/>
    <w:rsid w:val="0017468C"/>
    <w:rsid w:val="00177846"/>
    <w:rsid w:val="00181EB6"/>
    <w:rsid w:val="00187880"/>
    <w:rsid w:val="00190018"/>
    <w:rsid w:val="00190E6E"/>
    <w:rsid w:val="0019233A"/>
    <w:rsid w:val="00193631"/>
    <w:rsid w:val="00194BC5"/>
    <w:rsid w:val="00195C5C"/>
    <w:rsid w:val="00195ED5"/>
    <w:rsid w:val="0019614C"/>
    <w:rsid w:val="001A14CA"/>
    <w:rsid w:val="001A39D2"/>
    <w:rsid w:val="001A4B68"/>
    <w:rsid w:val="001A551E"/>
    <w:rsid w:val="001A589E"/>
    <w:rsid w:val="001A5AEE"/>
    <w:rsid w:val="001A7102"/>
    <w:rsid w:val="001B3ED8"/>
    <w:rsid w:val="001B67A3"/>
    <w:rsid w:val="001C1264"/>
    <w:rsid w:val="001C14CD"/>
    <w:rsid w:val="001C1EC3"/>
    <w:rsid w:val="001C467D"/>
    <w:rsid w:val="001C4DF4"/>
    <w:rsid w:val="001C6F04"/>
    <w:rsid w:val="001C7830"/>
    <w:rsid w:val="001D07F6"/>
    <w:rsid w:val="001D0BFD"/>
    <w:rsid w:val="001E0948"/>
    <w:rsid w:val="001E11EB"/>
    <w:rsid w:val="001E3A79"/>
    <w:rsid w:val="001E5382"/>
    <w:rsid w:val="001E56BA"/>
    <w:rsid w:val="001F02BB"/>
    <w:rsid w:val="001F0969"/>
    <w:rsid w:val="001F1518"/>
    <w:rsid w:val="001F1662"/>
    <w:rsid w:val="001F5507"/>
    <w:rsid w:val="001F6FE5"/>
    <w:rsid w:val="001F77E8"/>
    <w:rsid w:val="002020F1"/>
    <w:rsid w:val="002039E6"/>
    <w:rsid w:val="00204314"/>
    <w:rsid w:val="0020755F"/>
    <w:rsid w:val="002116C5"/>
    <w:rsid w:val="00211DF4"/>
    <w:rsid w:val="00212F28"/>
    <w:rsid w:val="00215342"/>
    <w:rsid w:val="00216513"/>
    <w:rsid w:val="00221AB3"/>
    <w:rsid w:val="00223054"/>
    <w:rsid w:val="0022365D"/>
    <w:rsid w:val="0022452D"/>
    <w:rsid w:val="0022725C"/>
    <w:rsid w:val="00227542"/>
    <w:rsid w:val="00227F97"/>
    <w:rsid w:val="00232AC0"/>
    <w:rsid w:val="00235088"/>
    <w:rsid w:val="00236B20"/>
    <w:rsid w:val="0024199D"/>
    <w:rsid w:val="00241E24"/>
    <w:rsid w:val="00243CF2"/>
    <w:rsid w:val="0024497F"/>
    <w:rsid w:val="002457D9"/>
    <w:rsid w:val="0024593C"/>
    <w:rsid w:val="002459D5"/>
    <w:rsid w:val="00245B5F"/>
    <w:rsid w:val="00246AA6"/>
    <w:rsid w:val="00250B1A"/>
    <w:rsid w:val="0025374B"/>
    <w:rsid w:val="0025390A"/>
    <w:rsid w:val="00253BAC"/>
    <w:rsid w:val="00255614"/>
    <w:rsid w:val="00257164"/>
    <w:rsid w:val="00261C78"/>
    <w:rsid w:val="00262BBC"/>
    <w:rsid w:val="00262C9D"/>
    <w:rsid w:val="00264818"/>
    <w:rsid w:val="00267394"/>
    <w:rsid w:val="002709B9"/>
    <w:rsid w:val="002720CE"/>
    <w:rsid w:val="002727CF"/>
    <w:rsid w:val="00273654"/>
    <w:rsid w:val="00274551"/>
    <w:rsid w:val="00275A7F"/>
    <w:rsid w:val="00275CBE"/>
    <w:rsid w:val="00277BB6"/>
    <w:rsid w:val="00282C31"/>
    <w:rsid w:val="00282F25"/>
    <w:rsid w:val="002838E9"/>
    <w:rsid w:val="00286B10"/>
    <w:rsid w:val="00291669"/>
    <w:rsid w:val="002939B9"/>
    <w:rsid w:val="002960BD"/>
    <w:rsid w:val="002A63B8"/>
    <w:rsid w:val="002A6904"/>
    <w:rsid w:val="002A7B7C"/>
    <w:rsid w:val="002B3A91"/>
    <w:rsid w:val="002B55E5"/>
    <w:rsid w:val="002C4717"/>
    <w:rsid w:val="002C7F47"/>
    <w:rsid w:val="002D030E"/>
    <w:rsid w:val="002D09FA"/>
    <w:rsid w:val="002D455A"/>
    <w:rsid w:val="002D523A"/>
    <w:rsid w:val="002E02D3"/>
    <w:rsid w:val="002E0756"/>
    <w:rsid w:val="002E3E5B"/>
    <w:rsid w:val="002E65CE"/>
    <w:rsid w:val="002E6BF8"/>
    <w:rsid w:val="002E7150"/>
    <w:rsid w:val="002E7E67"/>
    <w:rsid w:val="002F1FDC"/>
    <w:rsid w:val="002F32B0"/>
    <w:rsid w:val="002F32E3"/>
    <w:rsid w:val="002F385D"/>
    <w:rsid w:val="002F394B"/>
    <w:rsid w:val="002F3B72"/>
    <w:rsid w:val="002F56A0"/>
    <w:rsid w:val="003055D3"/>
    <w:rsid w:val="00305DEA"/>
    <w:rsid w:val="003114DA"/>
    <w:rsid w:val="003119BC"/>
    <w:rsid w:val="0031443E"/>
    <w:rsid w:val="0031638A"/>
    <w:rsid w:val="003178F7"/>
    <w:rsid w:val="00322043"/>
    <w:rsid w:val="00326BCE"/>
    <w:rsid w:val="0033276E"/>
    <w:rsid w:val="00336DBF"/>
    <w:rsid w:val="00340B7A"/>
    <w:rsid w:val="00345C3A"/>
    <w:rsid w:val="00346A71"/>
    <w:rsid w:val="00350513"/>
    <w:rsid w:val="003506FC"/>
    <w:rsid w:val="00353662"/>
    <w:rsid w:val="0035535B"/>
    <w:rsid w:val="00361803"/>
    <w:rsid w:val="00362B03"/>
    <w:rsid w:val="0036345F"/>
    <w:rsid w:val="00363ADB"/>
    <w:rsid w:val="00367F6B"/>
    <w:rsid w:val="00370316"/>
    <w:rsid w:val="00372D83"/>
    <w:rsid w:val="0037466D"/>
    <w:rsid w:val="00377121"/>
    <w:rsid w:val="00377988"/>
    <w:rsid w:val="00381544"/>
    <w:rsid w:val="00381DCC"/>
    <w:rsid w:val="0038324C"/>
    <w:rsid w:val="00383DA2"/>
    <w:rsid w:val="003860B0"/>
    <w:rsid w:val="0039193E"/>
    <w:rsid w:val="00395ACE"/>
    <w:rsid w:val="00397E81"/>
    <w:rsid w:val="003A0244"/>
    <w:rsid w:val="003A19AE"/>
    <w:rsid w:val="003A1AAC"/>
    <w:rsid w:val="003A1B3E"/>
    <w:rsid w:val="003A3A8F"/>
    <w:rsid w:val="003A4DA9"/>
    <w:rsid w:val="003A587C"/>
    <w:rsid w:val="003B01A8"/>
    <w:rsid w:val="003B18A0"/>
    <w:rsid w:val="003B23BB"/>
    <w:rsid w:val="003B45C1"/>
    <w:rsid w:val="003B5A0E"/>
    <w:rsid w:val="003C02B4"/>
    <w:rsid w:val="003C225C"/>
    <w:rsid w:val="003C2642"/>
    <w:rsid w:val="003C2842"/>
    <w:rsid w:val="003C2C50"/>
    <w:rsid w:val="003C33CB"/>
    <w:rsid w:val="003C4D92"/>
    <w:rsid w:val="003C69E0"/>
    <w:rsid w:val="003D0723"/>
    <w:rsid w:val="003D0CEC"/>
    <w:rsid w:val="003D2548"/>
    <w:rsid w:val="003D3360"/>
    <w:rsid w:val="003D72DA"/>
    <w:rsid w:val="003D7508"/>
    <w:rsid w:val="003E354C"/>
    <w:rsid w:val="003E3662"/>
    <w:rsid w:val="003E39E5"/>
    <w:rsid w:val="003E53F1"/>
    <w:rsid w:val="003E67CE"/>
    <w:rsid w:val="003E7F60"/>
    <w:rsid w:val="003F33B0"/>
    <w:rsid w:val="003F368D"/>
    <w:rsid w:val="003F6117"/>
    <w:rsid w:val="003F7C49"/>
    <w:rsid w:val="004002EE"/>
    <w:rsid w:val="004010B5"/>
    <w:rsid w:val="004038CC"/>
    <w:rsid w:val="0040513A"/>
    <w:rsid w:val="00415A1C"/>
    <w:rsid w:val="00421242"/>
    <w:rsid w:val="00424A9C"/>
    <w:rsid w:val="00425159"/>
    <w:rsid w:val="00425DBF"/>
    <w:rsid w:val="00426711"/>
    <w:rsid w:val="00426746"/>
    <w:rsid w:val="00434D8E"/>
    <w:rsid w:val="00441EAC"/>
    <w:rsid w:val="004454BF"/>
    <w:rsid w:val="0044676C"/>
    <w:rsid w:val="00447419"/>
    <w:rsid w:val="00455C99"/>
    <w:rsid w:val="00462814"/>
    <w:rsid w:val="0046399C"/>
    <w:rsid w:val="004672E8"/>
    <w:rsid w:val="0047125A"/>
    <w:rsid w:val="004722B8"/>
    <w:rsid w:val="00472F2D"/>
    <w:rsid w:val="004739F7"/>
    <w:rsid w:val="00475135"/>
    <w:rsid w:val="00476664"/>
    <w:rsid w:val="00481299"/>
    <w:rsid w:val="00481987"/>
    <w:rsid w:val="00481D8F"/>
    <w:rsid w:val="00483386"/>
    <w:rsid w:val="00485C7D"/>
    <w:rsid w:val="00486905"/>
    <w:rsid w:val="004871AA"/>
    <w:rsid w:val="00487A42"/>
    <w:rsid w:val="0049446A"/>
    <w:rsid w:val="004945D1"/>
    <w:rsid w:val="00495954"/>
    <w:rsid w:val="00495EE3"/>
    <w:rsid w:val="00497204"/>
    <w:rsid w:val="004A15C7"/>
    <w:rsid w:val="004A44F3"/>
    <w:rsid w:val="004A46F1"/>
    <w:rsid w:val="004A7998"/>
    <w:rsid w:val="004B09FA"/>
    <w:rsid w:val="004B0F8B"/>
    <w:rsid w:val="004B19D5"/>
    <w:rsid w:val="004B2CCB"/>
    <w:rsid w:val="004B2F61"/>
    <w:rsid w:val="004B589C"/>
    <w:rsid w:val="004B6B2B"/>
    <w:rsid w:val="004C11E3"/>
    <w:rsid w:val="004C28A0"/>
    <w:rsid w:val="004C487B"/>
    <w:rsid w:val="004C489E"/>
    <w:rsid w:val="004C4F84"/>
    <w:rsid w:val="004D28E9"/>
    <w:rsid w:val="004D3B5B"/>
    <w:rsid w:val="004D3F0D"/>
    <w:rsid w:val="004D6A10"/>
    <w:rsid w:val="004E4A91"/>
    <w:rsid w:val="004E5554"/>
    <w:rsid w:val="004E678D"/>
    <w:rsid w:val="004F17DD"/>
    <w:rsid w:val="004F1A91"/>
    <w:rsid w:val="004F234C"/>
    <w:rsid w:val="004F7815"/>
    <w:rsid w:val="00500EF9"/>
    <w:rsid w:val="0050181B"/>
    <w:rsid w:val="005020D7"/>
    <w:rsid w:val="00502E78"/>
    <w:rsid w:val="00503015"/>
    <w:rsid w:val="00503579"/>
    <w:rsid w:val="005065DE"/>
    <w:rsid w:val="0050745B"/>
    <w:rsid w:val="00515E20"/>
    <w:rsid w:val="00516019"/>
    <w:rsid w:val="0051639C"/>
    <w:rsid w:val="00516DD8"/>
    <w:rsid w:val="0051703D"/>
    <w:rsid w:val="0051776A"/>
    <w:rsid w:val="0052153D"/>
    <w:rsid w:val="00522224"/>
    <w:rsid w:val="00524A09"/>
    <w:rsid w:val="005261F7"/>
    <w:rsid w:val="00532E90"/>
    <w:rsid w:val="00534E44"/>
    <w:rsid w:val="005356D5"/>
    <w:rsid w:val="00537A75"/>
    <w:rsid w:val="00540C8E"/>
    <w:rsid w:val="00543237"/>
    <w:rsid w:val="005439B4"/>
    <w:rsid w:val="00550289"/>
    <w:rsid w:val="00552223"/>
    <w:rsid w:val="00553DDF"/>
    <w:rsid w:val="00556985"/>
    <w:rsid w:val="00556F7F"/>
    <w:rsid w:val="0056018C"/>
    <w:rsid w:val="0056095D"/>
    <w:rsid w:val="00561826"/>
    <w:rsid w:val="00562773"/>
    <w:rsid w:val="00563574"/>
    <w:rsid w:val="00563D23"/>
    <w:rsid w:val="00564D92"/>
    <w:rsid w:val="00567D94"/>
    <w:rsid w:val="005714A8"/>
    <w:rsid w:val="00571AC5"/>
    <w:rsid w:val="00573B2D"/>
    <w:rsid w:val="005749C0"/>
    <w:rsid w:val="00574D66"/>
    <w:rsid w:val="0057538D"/>
    <w:rsid w:val="005777D4"/>
    <w:rsid w:val="00580943"/>
    <w:rsid w:val="00581984"/>
    <w:rsid w:val="00582224"/>
    <w:rsid w:val="00590C24"/>
    <w:rsid w:val="00591093"/>
    <w:rsid w:val="00591D2E"/>
    <w:rsid w:val="0059596E"/>
    <w:rsid w:val="005967AA"/>
    <w:rsid w:val="005A07C8"/>
    <w:rsid w:val="005A07CD"/>
    <w:rsid w:val="005A3B37"/>
    <w:rsid w:val="005B0BF0"/>
    <w:rsid w:val="005B2FB8"/>
    <w:rsid w:val="005B43A4"/>
    <w:rsid w:val="005B63BB"/>
    <w:rsid w:val="005B7201"/>
    <w:rsid w:val="005B7485"/>
    <w:rsid w:val="005B7FE6"/>
    <w:rsid w:val="005C1BFE"/>
    <w:rsid w:val="005C24EA"/>
    <w:rsid w:val="005C2AB8"/>
    <w:rsid w:val="005C328E"/>
    <w:rsid w:val="005C5580"/>
    <w:rsid w:val="005C5DA9"/>
    <w:rsid w:val="005C6F55"/>
    <w:rsid w:val="005D1CD0"/>
    <w:rsid w:val="005D2C41"/>
    <w:rsid w:val="005D2F16"/>
    <w:rsid w:val="005D48C6"/>
    <w:rsid w:val="005D48D2"/>
    <w:rsid w:val="005D5091"/>
    <w:rsid w:val="005E0AF3"/>
    <w:rsid w:val="005E6881"/>
    <w:rsid w:val="005E78DE"/>
    <w:rsid w:val="005E7B3C"/>
    <w:rsid w:val="005F0948"/>
    <w:rsid w:val="005F0F88"/>
    <w:rsid w:val="005F3862"/>
    <w:rsid w:val="005F39AF"/>
    <w:rsid w:val="005F6D6F"/>
    <w:rsid w:val="005F7E41"/>
    <w:rsid w:val="00602249"/>
    <w:rsid w:val="00605F9A"/>
    <w:rsid w:val="00606D22"/>
    <w:rsid w:val="00607ED8"/>
    <w:rsid w:val="00607FEA"/>
    <w:rsid w:val="00610225"/>
    <w:rsid w:val="006107CD"/>
    <w:rsid w:val="00611046"/>
    <w:rsid w:val="00611D84"/>
    <w:rsid w:val="00614B70"/>
    <w:rsid w:val="00615948"/>
    <w:rsid w:val="0061624C"/>
    <w:rsid w:val="00623A18"/>
    <w:rsid w:val="00627ED8"/>
    <w:rsid w:val="006329F7"/>
    <w:rsid w:val="00632F48"/>
    <w:rsid w:val="00634236"/>
    <w:rsid w:val="006401F4"/>
    <w:rsid w:val="0064021D"/>
    <w:rsid w:val="00642F4A"/>
    <w:rsid w:val="006438C0"/>
    <w:rsid w:val="006524DB"/>
    <w:rsid w:val="006528DA"/>
    <w:rsid w:val="006528E9"/>
    <w:rsid w:val="00652F46"/>
    <w:rsid w:val="00655F64"/>
    <w:rsid w:val="006570DF"/>
    <w:rsid w:val="006573BD"/>
    <w:rsid w:val="00664A52"/>
    <w:rsid w:val="00672CD9"/>
    <w:rsid w:val="00674B98"/>
    <w:rsid w:val="00680A0D"/>
    <w:rsid w:val="0068106D"/>
    <w:rsid w:val="006826B8"/>
    <w:rsid w:val="0068721B"/>
    <w:rsid w:val="00687CCF"/>
    <w:rsid w:val="00692703"/>
    <w:rsid w:val="006A0605"/>
    <w:rsid w:val="006A18C3"/>
    <w:rsid w:val="006B1D60"/>
    <w:rsid w:val="006B3599"/>
    <w:rsid w:val="006B510C"/>
    <w:rsid w:val="006B6FB8"/>
    <w:rsid w:val="006C165E"/>
    <w:rsid w:val="006C1BEE"/>
    <w:rsid w:val="006C1BEF"/>
    <w:rsid w:val="006C2C67"/>
    <w:rsid w:val="006C31BD"/>
    <w:rsid w:val="006C5EA1"/>
    <w:rsid w:val="006C6510"/>
    <w:rsid w:val="006C6D58"/>
    <w:rsid w:val="006D0B6E"/>
    <w:rsid w:val="006D19A3"/>
    <w:rsid w:val="006D2D83"/>
    <w:rsid w:val="006D3331"/>
    <w:rsid w:val="006D62F8"/>
    <w:rsid w:val="006D66C9"/>
    <w:rsid w:val="006D7BBF"/>
    <w:rsid w:val="006D7D64"/>
    <w:rsid w:val="006E041E"/>
    <w:rsid w:val="006E2D44"/>
    <w:rsid w:val="006F353B"/>
    <w:rsid w:val="006F422A"/>
    <w:rsid w:val="006F5789"/>
    <w:rsid w:val="006F58EF"/>
    <w:rsid w:val="00701810"/>
    <w:rsid w:val="007019D2"/>
    <w:rsid w:val="00701B21"/>
    <w:rsid w:val="00702757"/>
    <w:rsid w:val="00706E8A"/>
    <w:rsid w:val="007074A4"/>
    <w:rsid w:val="0071161E"/>
    <w:rsid w:val="00711717"/>
    <w:rsid w:val="00714FF4"/>
    <w:rsid w:val="007150F4"/>
    <w:rsid w:val="00721491"/>
    <w:rsid w:val="00722175"/>
    <w:rsid w:val="00723CD0"/>
    <w:rsid w:val="007240F4"/>
    <w:rsid w:val="0072425F"/>
    <w:rsid w:val="00727FE3"/>
    <w:rsid w:val="00732DFC"/>
    <w:rsid w:val="00733EC6"/>
    <w:rsid w:val="00733EC7"/>
    <w:rsid w:val="00734029"/>
    <w:rsid w:val="00735573"/>
    <w:rsid w:val="00735F94"/>
    <w:rsid w:val="00742208"/>
    <w:rsid w:val="00743CF6"/>
    <w:rsid w:val="00751D10"/>
    <w:rsid w:val="0075272B"/>
    <w:rsid w:val="00753351"/>
    <w:rsid w:val="00753912"/>
    <w:rsid w:val="00760415"/>
    <w:rsid w:val="0076059D"/>
    <w:rsid w:val="00760963"/>
    <w:rsid w:val="00760F89"/>
    <w:rsid w:val="007631F0"/>
    <w:rsid w:val="00764F6C"/>
    <w:rsid w:val="00765A92"/>
    <w:rsid w:val="00766757"/>
    <w:rsid w:val="00772DBF"/>
    <w:rsid w:val="00775C53"/>
    <w:rsid w:val="00777741"/>
    <w:rsid w:val="007804F4"/>
    <w:rsid w:val="0078081D"/>
    <w:rsid w:val="007841F7"/>
    <w:rsid w:val="007849B3"/>
    <w:rsid w:val="00786B07"/>
    <w:rsid w:val="0079044D"/>
    <w:rsid w:val="00791272"/>
    <w:rsid w:val="00792A42"/>
    <w:rsid w:val="0079369D"/>
    <w:rsid w:val="00796F5A"/>
    <w:rsid w:val="007A069B"/>
    <w:rsid w:val="007A198D"/>
    <w:rsid w:val="007A1BBA"/>
    <w:rsid w:val="007A465B"/>
    <w:rsid w:val="007A5CE3"/>
    <w:rsid w:val="007A5F1B"/>
    <w:rsid w:val="007B1936"/>
    <w:rsid w:val="007B3B7D"/>
    <w:rsid w:val="007B74F6"/>
    <w:rsid w:val="007C2712"/>
    <w:rsid w:val="007C3DCA"/>
    <w:rsid w:val="007C4AE4"/>
    <w:rsid w:val="007D2EDB"/>
    <w:rsid w:val="007D3035"/>
    <w:rsid w:val="007D396D"/>
    <w:rsid w:val="007D5178"/>
    <w:rsid w:val="007D51A1"/>
    <w:rsid w:val="007D7A38"/>
    <w:rsid w:val="007E33CF"/>
    <w:rsid w:val="007E39F2"/>
    <w:rsid w:val="007E4016"/>
    <w:rsid w:val="007E4B1A"/>
    <w:rsid w:val="007F176B"/>
    <w:rsid w:val="007F5CDD"/>
    <w:rsid w:val="00803052"/>
    <w:rsid w:val="008032BA"/>
    <w:rsid w:val="00804F82"/>
    <w:rsid w:val="00805490"/>
    <w:rsid w:val="00805C79"/>
    <w:rsid w:val="00806676"/>
    <w:rsid w:val="0080789A"/>
    <w:rsid w:val="00816551"/>
    <w:rsid w:val="00817492"/>
    <w:rsid w:val="008208AA"/>
    <w:rsid w:val="008262BC"/>
    <w:rsid w:val="00831A0D"/>
    <w:rsid w:val="00836665"/>
    <w:rsid w:val="00837392"/>
    <w:rsid w:val="00840493"/>
    <w:rsid w:val="0084287E"/>
    <w:rsid w:val="008454DC"/>
    <w:rsid w:val="00845C3D"/>
    <w:rsid w:val="0084722B"/>
    <w:rsid w:val="00847B1A"/>
    <w:rsid w:val="0085074C"/>
    <w:rsid w:val="008533DE"/>
    <w:rsid w:val="0085345E"/>
    <w:rsid w:val="00853D5C"/>
    <w:rsid w:val="00857D0D"/>
    <w:rsid w:val="008614AA"/>
    <w:rsid w:val="00862B0D"/>
    <w:rsid w:val="00862E5D"/>
    <w:rsid w:val="00863E73"/>
    <w:rsid w:val="00865586"/>
    <w:rsid w:val="0087086B"/>
    <w:rsid w:val="00871147"/>
    <w:rsid w:val="008808D7"/>
    <w:rsid w:val="008811A1"/>
    <w:rsid w:val="00882475"/>
    <w:rsid w:val="008864B5"/>
    <w:rsid w:val="00890BFE"/>
    <w:rsid w:val="0089186D"/>
    <w:rsid w:val="00892D16"/>
    <w:rsid w:val="00894660"/>
    <w:rsid w:val="008950C1"/>
    <w:rsid w:val="00896E67"/>
    <w:rsid w:val="008A2B87"/>
    <w:rsid w:val="008A39A8"/>
    <w:rsid w:val="008B0167"/>
    <w:rsid w:val="008B18CE"/>
    <w:rsid w:val="008B4E41"/>
    <w:rsid w:val="008C1595"/>
    <w:rsid w:val="008C3F67"/>
    <w:rsid w:val="008C6E7A"/>
    <w:rsid w:val="008C7B6E"/>
    <w:rsid w:val="008C7B77"/>
    <w:rsid w:val="008D16E9"/>
    <w:rsid w:val="008D3ABD"/>
    <w:rsid w:val="008D412B"/>
    <w:rsid w:val="008E4C97"/>
    <w:rsid w:val="008E55EF"/>
    <w:rsid w:val="008E7645"/>
    <w:rsid w:val="008F5155"/>
    <w:rsid w:val="008F51F1"/>
    <w:rsid w:val="008F7E19"/>
    <w:rsid w:val="008F7F7C"/>
    <w:rsid w:val="009001CF"/>
    <w:rsid w:val="009015BD"/>
    <w:rsid w:val="00901A97"/>
    <w:rsid w:val="0090483D"/>
    <w:rsid w:val="00907692"/>
    <w:rsid w:val="00907DB0"/>
    <w:rsid w:val="00911D5C"/>
    <w:rsid w:val="0091668A"/>
    <w:rsid w:val="009221F1"/>
    <w:rsid w:val="0092481D"/>
    <w:rsid w:val="0092533D"/>
    <w:rsid w:val="00927C5D"/>
    <w:rsid w:val="0093079B"/>
    <w:rsid w:val="00930946"/>
    <w:rsid w:val="00937B6E"/>
    <w:rsid w:val="009429ED"/>
    <w:rsid w:val="00943164"/>
    <w:rsid w:val="00943770"/>
    <w:rsid w:val="00950031"/>
    <w:rsid w:val="009574DC"/>
    <w:rsid w:val="0096125F"/>
    <w:rsid w:val="009615B2"/>
    <w:rsid w:val="00961766"/>
    <w:rsid w:val="00963D35"/>
    <w:rsid w:val="00965A60"/>
    <w:rsid w:val="009670E9"/>
    <w:rsid w:val="00967BB8"/>
    <w:rsid w:val="009717F9"/>
    <w:rsid w:val="00971E42"/>
    <w:rsid w:val="0097790E"/>
    <w:rsid w:val="009812B7"/>
    <w:rsid w:val="009824FE"/>
    <w:rsid w:val="00982E4D"/>
    <w:rsid w:val="00984AD9"/>
    <w:rsid w:val="009869FB"/>
    <w:rsid w:val="0099029A"/>
    <w:rsid w:val="0099169B"/>
    <w:rsid w:val="00991B5D"/>
    <w:rsid w:val="00991E40"/>
    <w:rsid w:val="009931D9"/>
    <w:rsid w:val="00993F42"/>
    <w:rsid w:val="00995C2F"/>
    <w:rsid w:val="00997F23"/>
    <w:rsid w:val="009A02AF"/>
    <w:rsid w:val="009A17E1"/>
    <w:rsid w:val="009A357E"/>
    <w:rsid w:val="009A51B2"/>
    <w:rsid w:val="009A782F"/>
    <w:rsid w:val="009B01CD"/>
    <w:rsid w:val="009B33BB"/>
    <w:rsid w:val="009B4F21"/>
    <w:rsid w:val="009C06DC"/>
    <w:rsid w:val="009C232D"/>
    <w:rsid w:val="009C23AB"/>
    <w:rsid w:val="009C3B2C"/>
    <w:rsid w:val="009C5A02"/>
    <w:rsid w:val="009D0CD3"/>
    <w:rsid w:val="009D2351"/>
    <w:rsid w:val="009D4EFA"/>
    <w:rsid w:val="009D6082"/>
    <w:rsid w:val="009D6BB8"/>
    <w:rsid w:val="009D73BC"/>
    <w:rsid w:val="009E18B5"/>
    <w:rsid w:val="009E540C"/>
    <w:rsid w:val="009E5CC6"/>
    <w:rsid w:val="009E79B4"/>
    <w:rsid w:val="009F02F0"/>
    <w:rsid w:val="009F135E"/>
    <w:rsid w:val="009F7689"/>
    <w:rsid w:val="009F7B73"/>
    <w:rsid w:val="00A0002E"/>
    <w:rsid w:val="00A0050B"/>
    <w:rsid w:val="00A028FA"/>
    <w:rsid w:val="00A03AB9"/>
    <w:rsid w:val="00A03D34"/>
    <w:rsid w:val="00A053A5"/>
    <w:rsid w:val="00A0751B"/>
    <w:rsid w:val="00A10BFB"/>
    <w:rsid w:val="00A124C1"/>
    <w:rsid w:val="00A144D3"/>
    <w:rsid w:val="00A17545"/>
    <w:rsid w:val="00A1782C"/>
    <w:rsid w:val="00A17AC1"/>
    <w:rsid w:val="00A22F23"/>
    <w:rsid w:val="00A23AD8"/>
    <w:rsid w:val="00A24BB0"/>
    <w:rsid w:val="00A25ABF"/>
    <w:rsid w:val="00A31150"/>
    <w:rsid w:val="00A31795"/>
    <w:rsid w:val="00A327D0"/>
    <w:rsid w:val="00A33690"/>
    <w:rsid w:val="00A33F7F"/>
    <w:rsid w:val="00A34E83"/>
    <w:rsid w:val="00A35D9B"/>
    <w:rsid w:val="00A40837"/>
    <w:rsid w:val="00A41FC2"/>
    <w:rsid w:val="00A47F4F"/>
    <w:rsid w:val="00A63766"/>
    <w:rsid w:val="00A6416B"/>
    <w:rsid w:val="00A65CAC"/>
    <w:rsid w:val="00A6606C"/>
    <w:rsid w:val="00A70BB0"/>
    <w:rsid w:val="00A72382"/>
    <w:rsid w:val="00A74899"/>
    <w:rsid w:val="00A750DA"/>
    <w:rsid w:val="00A75FF9"/>
    <w:rsid w:val="00A83426"/>
    <w:rsid w:val="00A852E6"/>
    <w:rsid w:val="00A901CB"/>
    <w:rsid w:val="00A91A87"/>
    <w:rsid w:val="00A91C1B"/>
    <w:rsid w:val="00A92ED4"/>
    <w:rsid w:val="00A95211"/>
    <w:rsid w:val="00AA0F04"/>
    <w:rsid w:val="00AA268B"/>
    <w:rsid w:val="00AA3AD8"/>
    <w:rsid w:val="00AA6D7C"/>
    <w:rsid w:val="00AB0ED9"/>
    <w:rsid w:val="00AB2346"/>
    <w:rsid w:val="00AB241C"/>
    <w:rsid w:val="00AB4D6E"/>
    <w:rsid w:val="00AB52D5"/>
    <w:rsid w:val="00AB668B"/>
    <w:rsid w:val="00AC12ED"/>
    <w:rsid w:val="00AC2E65"/>
    <w:rsid w:val="00AC4346"/>
    <w:rsid w:val="00AC5795"/>
    <w:rsid w:val="00AC5DF0"/>
    <w:rsid w:val="00AD2172"/>
    <w:rsid w:val="00AD2983"/>
    <w:rsid w:val="00AD4ADB"/>
    <w:rsid w:val="00AE12AF"/>
    <w:rsid w:val="00AE1550"/>
    <w:rsid w:val="00AE79A4"/>
    <w:rsid w:val="00AF1FDF"/>
    <w:rsid w:val="00AF277A"/>
    <w:rsid w:val="00AF32BD"/>
    <w:rsid w:val="00AF6CE9"/>
    <w:rsid w:val="00AF7056"/>
    <w:rsid w:val="00B002E2"/>
    <w:rsid w:val="00B00A0F"/>
    <w:rsid w:val="00B00B2E"/>
    <w:rsid w:val="00B01577"/>
    <w:rsid w:val="00B023EA"/>
    <w:rsid w:val="00B031CB"/>
    <w:rsid w:val="00B101F9"/>
    <w:rsid w:val="00B10305"/>
    <w:rsid w:val="00B10833"/>
    <w:rsid w:val="00B110AD"/>
    <w:rsid w:val="00B1122C"/>
    <w:rsid w:val="00B12824"/>
    <w:rsid w:val="00B12CF5"/>
    <w:rsid w:val="00B15CC1"/>
    <w:rsid w:val="00B20E6F"/>
    <w:rsid w:val="00B21528"/>
    <w:rsid w:val="00B227AD"/>
    <w:rsid w:val="00B23532"/>
    <w:rsid w:val="00B24102"/>
    <w:rsid w:val="00B2513D"/>
    <w:rsid w:val="00B300C6"/>
    <w:rsid w:val="00B31179"/>
    <w:rsid w:val="00B31954"/>
    <w:rsid w:val="00B328C8"/>
    <w:rsid w:val="00B3476C"/>
    <w:rsid w:val="00B352FF"/>
    <w:rsid w:val="00B42165"/>
    <w:rsid w:val="00B42B97"/>
    <w:rsid w:val="00B43ACD"/>
    <w:rsid w:val="00B4404E"/>
    <w:rsid w:val="00B441F2"/>
    <w:rsid w:val="00B465E0"/>
    <w:rsid w:val="00B51144"/>
    <w:rsid w:val="00B5225E"/>
    <w:rsid w:val="00B522B5"/>
    <w:rsid w:val="00B54118"/>
    <w:rsid w:val="00B5606F"/>
    <w:rsid w:val="00B56CB1"/>
    <w:rsid w:val="00B571F7"/>
    <w:rsid w:val="00B603B0"/>
    <w:rsid w:val="00B623BC"/>
    <w:rsid w:val="00B64385"/>
    <w:rsid w:val="00B64E23"/>
    <w:rsid w:val="00B67655"/>
    <w:rsid w:val="00B70F86"/>
    <w:rsid w:val="00B7375D"/>
    <w:rsid w:val="00B7513A"/>
    <w:rsid w:val="00B770F3"/>
    <w:rsid w:val="00B7724D"/>
    <w:rsid w:val="00B82F7D"/>
    <w:rsid w:val="00B854DC"/>
    <w:rsid w:val="00B86283"/>
    <w:rsid w:val="00B90790"/>
    <w:rsid w:val="00B93DBD"/>
    <w:rsid w:val="00B93FDB"/>
    <w:rsid w:val="00B94424"/>
    <w:rsid w:val="00B95410"/>
    <w:rsid w:val="00BA0CC6"/>
    <w:rsid w:val="00BA1B29"/>
    <w:rsid w:val="00BA1F9E"/>
    <w:rsid w:val="00BA1FE9"/>
    <w:rsid w:val="00BA2EC0"/>
    <w:rsid w:val="00BA370A"/>
    <w:rsid w:val="00BB0393"/>
    <w:rsid w:val="00BB116C"/>
    <w:rsid w:val="00BB18E5"/>
    <w:rsid w:val="00BB6322"/>
    <w:rsid w:val="00BB7BCA"/>
    <w:rsid w:val="00BC39A5"/>
    <w:rsid w:val="00BC4EE4"/>
    <w:rsid w:val="00BD0C3A"/>
    <w:rsid w:val="00BD43DC"/>
    <w:rsid w:val="00BE0BE8"/>
    <w:rsid w:val="00BE0E65"/>
    <w:rsid w:val="00BE14E5"/>
    <w:rsid w:val="00BE3B2A"/>
    <w:rsid w:val="00BE5ADF"/>
    <w:rsid w:val="00BE6FB2"/>
    <w:rsid w:val="00BE719C"/>
    <w:rsid w:val="00BE755D"/>
    <w:rsid w:val="00BF13D4"/>
    <w:rsid w:val="00BF19F8"/>
    <w:rsid w:val="00BF3115"/>
    <w:rsid w:val="00BF3AB4"/>
    <w:rsid w:val="00BF7591"/>
    <w:rsid w:val="00C027B9"/>
    <w:rsid w:val="00C048FF"/>
    <w:rsid w:val="00C06734"/>
    <w:rsid w:val="00C117C9"/>
    <w:rsid w:val="00C14845"/>
    <w:rsid w:val="00C14E9D"/>
    <w:rsid w:val="00C1585A"/>
    <w:rsid w:val="00C15BA7"/>
    <w:rsid w:val="00C169A8"/>
    <w:rsid w:val="00C17B25"/>
    <w:rsid w:val="00C17BC6"/>
    <w:rsid w:val="00C20AD3"/>
    <w:rsid w:val="00C22090"/>
    <w:rsid w:val="00C23DDD"/>
    <w:rsid w:val="00C24492"/>
    <w:rsid w:val="00C24AA6"/>
    <w:rsid w:val="00C31E1A"/>
    <w:rsid w:val="00C33AEF"/>
    <w:rsid w:val="00C346C8"/>
    <w:rsid w:val="00C348FA"/>
    <w:rsid w:val="00C37236"/>
    <w:rsid w:val="00C4335D"/>
    <w:rsid w:val="00C43A07"/>
    <w:rsid w:val="00C43A9F"/>
    <w:rsid w:val="00C47525"/>
    <w:rsid w:val="00C47825"/>
    <w:rsid w:val="00C52CE5"/>
    <w:rsid w:val="00C573AF"/>
    <w:rsid w:val="00C60100"/>
    <w:rsid w:val="00C63679"/>
    <w:rsid w:val="00C658B1"/>
    <w:rsid w:val="00C70779"/>
    <w:rsid w:val="00C71809"/>
    <w:rsid w:val="00C730C7"/>
    <w:rsid w:val="00C73A75"/>
    <w:rsid w:val="00C73AA9"/>
    <w:rsid w:val="00C73F2F"/>
    <w:rsid w:val="00C77452"/>
    <w:rsid w:val="00C8099A"/>
    <w:rsid w:val="00C810BC"/>
    <w:rsid w:val="00C81124"/>
    <w:rsid w:val="00C81702"/>
    <w:rsid w:val="00C82B2F"/>
    <w:rsid w:val="00C84B6B"/>
    <w:rsid w:val="00C90AD9"/>
    <w:rsid w:val="00C914A3"/>
    <w:rsid w:val="00C94549"/>
    <w:rsid w:val="00C95054"/>
    <w:rsid w:val="00C95E7B"/>
    <w:rsid w:val="00C966F3"/>
    <w:rsid w:val="00C968B9"/>
    <w:rsid w:val="00C977CB"/>
    <w:rsid w:val="00C97E5E"/>
    <w:rsid w:val="00CA34FA"/>
    <w:rsid w:val="00CA36DE"/>
    <w:rsid w:val="00CA5667"/>
    <w:rsid w:val="00CA5978"/>
    <w:rsid w:val="00CA5C60"/>
    <w:rsid w:val="00CA7C45"/>
    <w:rsid w:val="00CB03A3"/>
    <w:rsid w:val="00CB2CD3"/>
    <w:rsid w:val="00CB74C4"/>
    <w:rsid w:val="00CB7891"/>
    <w:rsid w:val="00CC3922"/>
    <w:rsid w:val="00CC459D"/>
    <w:rsid w:val="00CC58E7"/>
    <w:rsid w:val="00CC7FBE"/>
    <w:rsid w:val="00CD013D"/>
    <w:rsid w:val="00CD07FD"/>
    <w:rsid w:val="00CD181B"/>
    <w:rsid w:val="00CD5272"/>
    <w:rsid w:val="00CD73AE"/>
    <w:rsid w:val="00CE02C1"/>
    <w:rsid w:val="00CE06E3"/>
    <w:rsid w:val="00CE0ECE"/>
    <w:rsid w:val="00CE30B5"/>
    <w:rsid w:val="00CE4A39"/>
    <w:rsid w:val="00CE4D22"/>
    <w:rsid w:val="00CF4E62"/>
    <w:rsid w:val="00CF549F"/>
    <w:rsid w:val="00CF54B1"/>
    <w:rsid w:val="00CF60E7"/>
    <w:rsid w:val="00CF76BC"/>
    <w:rsid w:val="00D030B5"/>
    <w:rsid w:val="00D032E9"/>
    <w:rsid w:val="00D05EAB"/>
    <w:rsid w:val="00D06BCC"/>
    <w:rsid w:val="00D13F4D"/>
    <w:rsid w:val="00D16A33"/>
    <w:rsid w:val="00D217B5"/>
    <w:rsid w:val="00D22E78"/>
    <w:rsid w:val="00D30450"/>
    <w:rsid w:val="00D3241D"/>
    <w:rsid w:val="00D339F6"/>
    <w:rsid w:val="00D3539E"/>
    <w:rsid w:val="00D35AA7"/>
    <w:rsid w:val="00D36400"/>
    <w:rsid w:val="00D40C7A"/>
    <w:rsid w:val="00D42B0C"/>
    <w:rsid w:val="00D4303F"/>
    <w:rsid w:val="00D44B43"/>
    <w:rsid w:val="00D45DCA"/>
    <w:rsid w:val="00D47571"/>
    <w:rsid w:val="00D542F0"/>
    <w:rsid w:val="00D5431E"/>
    <w:rsid w:val="00D54CAE"/>
    <w:rsid w:val="00D612EB"/>
    <w:rsid w:val="00D61C6E"/>
    <w:rsid w:val="00D61E03"/>
    <w:rsid w:val="00D630B2"/>
    <w:rsid w:val="00D6540B"/>
    <w:rsid w:val="00D65699"/>
    <w:rsid w:val="00D708E6"/>
    <w:rsid w:val="00D71295"/>
    <w:rsid w:val="00D71AE9"/>
    <w:rsid w:val="00D73165"/>
    <w:rsid w:val="00D76571"/>
    <w:rsid w:val="00D81D95"/>
    <w:rsid w:val="00D82017"/>
    <w:rsid w:val="00D84E5D"/>
    <w:rsid w:val="00D84FF7"/>
    <w:rsid w:val="00D873B7"/>
    <w:rsid w:val="00D878BB"/>
    <w:rsid w:val="00D90502"/>
    <w:rsid w:val="00D908BD"/>
    <w:rsid w:val="00D945DB"/>
    <w:rsid w:val="00D9509A"/>
    <w:rsid w:val="00D96FD6"/>
    <w:rsid w:val="00D971FC"/>
    <w:rsid w:val="00DA01DB"/>
    <w:rsid w:val="00DA2DBD"/>
    <w:rsid w:val="00DA50EC"/>
    <w:rsid w:val="00DA7656"/>
    <w:rsid w:val="00DB1BDC"/>
    <w:rsid w:val="00DB2091"/>
    <w:rsid w:val="00DB231C"/>
    <w:rsid w:val="00DB2D02"/>
    <w:rsid w:val="00DB315F"/>
    <w:rsid w:val="00DB7564"/>
    <w:rsid w:val="00DC169D"/>
    <w:rsid w:val="00DC16C9"/>
    <w:rsid w:val="00DC19BC"/>
    <w:rsid w:val="00DC1DC0"/>
    <w:rsid w:val="00DC47A3"/>
    <w:rsid w:val="00DC549D"/>
    <w:rsid w:val="00DC5E92"/>
    <w:rsid w:val="00DC684E"/>
    <w:rsid w:val="00DC6DAB"/>
    <w:rsid w:val="00DC7BED"/>
    <w:rsid w:val="00DD0986"/>
    <w:rsid w:val="00DD0B9B"/>
    <w:rsid w:val="00DD2375"/>
    <w:rsid w:val="00DD2EC3"/>
    <w:rsid w:val="00DE0DE9"/>
    <w:rsid w:val="00DE16AF"/>
    <w:rsid w:val="00DE4380"/>
    <w:rsid w:val="00DE6C9F"/>
    <w:rsid w:val="00DF18C8"/>
    <w:rsid w:val="00DF39F9"/>
    <w:rsid w:val="00DF3D47"/>
    <w:rsid w:val="00DF4D1E"/>
    <w:rsid w:val="00DF4DBE"/>
    <w:rsid w:val="00DF5AD6"/>
    <w:rsid w:val="00E01227"/>
    <w:rsid w:val="00E02A4A"/>
    <w:rsid w:val="00E04F48"/>
    <w:rsid w:val="00E0516C"/>
    <w:rsid w:val="00E06523"/>
    <w:rsid w:val="00E10F2F"/>
    <w:rsid w:val="00E1185F"/>
    <w:rsid w:val="00E13576"/>
    <w:rsid w:val="00E135C7"/>
    <w:rsid w:val="00E15818"/>
    <w:rsid w:val="00E1721E"/>
    <w:rsid w:val="00E26A78"/>
    <w:rsid w:val="00E27534"/>
    <w:rsid w:val="00E31194"/>
    <w:rsid w:val="00E3289A"/>
    <w:rsid w:val="00E35260"/>
    <w:rsid w:val="00E3678A"/>
    <w:rsid w:val="00E36B46"/>
    <w:rsid w:val="00E419F3"/>
    <w:rsid w:val="00E43D98"/>
    <w:rsid w:val="00E44023"/>
    <w:rsid w:val="00E444E2"/>
    <w:rsid w:val="00E456B0"/>
    <w:rsid w:val="00E45784"/>
    <w:rsid w:val="00E50602"/>
    <w:rsid w:val="00E514BB"/>
    <w:rsid w:val="00E54677"/>
    <w:rsid w:val="00E5759D"/>
    <w:rsid w:val="00E60143"/>
    <w:rsid w:val="00E6259F"/>
    <w:rsid w:val="00E630EA"/>
    <w:rsid w:val="00E63471"/>
    <w:rsid w:val="00E63A87"/>
    <w:rsid w:val="00E641D1"/>
    <w:rsid w:val="00E6444C"/>
    <w:rsid w:val="00E64BF1"/>
    <w:rsid w:val="00E66E67"/>
    <w:rsid w:val="00E67898"/>
    <w:rsid w:val="00E70902"/>
    <w:rsid w:val="00E70AA3"/>
    <w:rsid w:val="00E71165"/>
    <w:rsid w:val="00E71630"/>
    <w:rsid w:val="00E71764"/>
    <w:rsid w:val="00E75C08"/>
    <w:rsid w:val="00E85B28"/>
    <w:rsid w:val="00E8600C"/>
    <w:rsid w:val="00E94502"/>
    <w:rsid w:val="00E94F9F"/>
    <w:rsid w:val="00E9793A"/>
    <w:rsid w:val="00EA29FE"/>
    <w:rsid w:val="00EA2B1B"/>
    <w:rsid w:val="00EA2F3C"/>
    <w:rsid w:val="00EA784A"/>
    <w:rsid w:val="00EA7B37"/>
    <w:rsid w:val="00EB07A2"/>
    <w:rsid w:val="00EB307C"/>
    <w:rsid w:val="00EB3B2E"/>
    <w:rsid w:val="00EB4029"/>
    <w:rsid w:val="00EB74ED"/>
    <w:rsid w:val="00EC1264"/>
    <w:rsid w:val="00EC2264"/>
    <w:rsid w:val="00EC44EC"/>
    <w:rsid w:val="00EC4642"/>
    <w:rsid w:val="00EC6E7C"/>
    <w:rsid w:val="00EC7450"/>
    <w:rsid w:val="00EC7570"/>
    <w:rsid w:val="00ED001C"/>
    <w:rsid w:val="00ED03CD"/>
    <w:rsid w:val="00ED3C88"/>
    <w:rsid w:val="00ED42F1"/>
    <w:rsid w:val="00ED6E48"/>
    <w:rsid w:val="00EE0A74"/>
    <w:rsid w:val="00EE2D09"/>
    <w:rsid w:val="00EF03C5"/>
    <w:rsid w:val="00EF0722"/>
    <w:rsid w:val="00EF0B9D"/>
    <w:rsid w:val="00EF1743"/>
    <w:rsid w:val="00EF793A"/>
    <w:rsid w:val="00EF7DB5"/>
    <w:rsid w:val="00F00FC1"/>
    <w:rsid w:val="00F05DB4"/>
    <w:rsid w:val="00F061AC"/>
    <w:rsid w:val="00F073B5"/>
    <w:rsid w:val="00F10FB6"/>
    <w:rsid w:val="00F11B7B"/>
    <w:rsid w:val="00F11D6D"/>
    <w:rsid w:val="00F11DE0"/>
    <w:rsid w:val="00F14CDE"/>
    <w:rsid w:val="00F173A6"/>
    <w:rsid w:val="00F208E0"/>
    <w:rsid w:val="00F2174E"/>
    <w:rsid w:val="00F23A80"/>
    <w:rsid w:val="00F26D1F"/>
    <w:rsid w:val="00F26D87"/>
    <w:rsid w:val="00F3212D"/>
    <w:rsid w:val="00F328DA"/>
    <w:rsid w:val="00F344B8"/>
    <w:rsid w:val="00F350A1"/>
    <w:rsid w:val="00F36ABE"/>
    <w:rsid w:val="00F37B07"/>
    <w:rsid w:val="00F37E5F"/>
    <w:rsid w:val="00F43C7F"/>
    <w:rsid w:val="00F53F78"/>
    <w:rsid w:val="00F56B04"/>
    <w:rsid w:val="00F573B4"/>
    <w:rsid w:val="00F6237A"/>
    <w:rsid w:val="00F62E0E"/>
    <w:rsid w:val="00F633E2"/>
    <w:rsid w:val="00F64930"/>
    <w:rsid w:val="00F64EE2"/>
    <w:rsid w:val="00F66B38"/>
    <w:rsid w:val="00F67BBF"/>
    <w:rsid w:val="00F76102"/>
    <w:rsid w:val="00F76ED1"/>
    <w:rsid w:val="00F8132D"/>
    <w:rsid w:val="00F90EA9"/>
    <w:rsid w:val="00F9184E"/>
    <w:rsid w:val="00F95992"/>
    <w:rsid w:val="00F95C91"/>
    <w:rsid w:val="00F95CBB"/>
    <w:rsid w:val="00FA0D43"/>
    <w:rsid w:val="00FA1109"/>
    <w:rsid w:val="00FA3A6E"/>
    <w:rsid w:val="00FA4B27"/>
    <w:rsid w:val="00FA4EFD"/>
    <w:rsid w:val="00FA571E"/>
    <w:rsid w:val="00FA792C"/>
    <w:rsid w:val="00FB3F54"/>
    <w:rsid w:val="00FB438E"/>
    <w:rsid w:val="00FB481D"/>
    <w:rsid w:val="00FB49B0"/>
    <w:rsid w:val="00FB60E7"/>
    <w:rsid w:val="00FB655A"/>
    <w:rsid w:val="00FB72A3"/>
    <w:rsid w:val="00FB7340"/>
    <w:rsid w:val="00FC022E"/>
    <w:rsid w:val="00FC2098"/>
    <w:rsid w:val="00FC26FD"/>
    <w:rsid w:val="00FC30F0"/>
    <w:rsid w:val="00FC4503"/>
    <w:rsid w:val="00FC51C1"/>
    <w:rsid w:val="00FC5BAA"/>
    <w:rsid w:val="00FC6526"/>
    <w:rsid w:val="00FC7E19"/>
    <w:rsid w:val="00FD0F2F"/>
    <w:rsid w:val="00FD2109"/>
    <w:rsid w:val="00FE1634"/>
    <w:rsid w:val="00FE44B1"/>
    <w:rsid w:val="00FE5497"/>
    <w:rsid w:val="00FF2402"/>
    <w:rsid w:val="00FF2969"/>
    <w:rsid w:val="00FF47DA"/>
    <w:rsid w:val="00FF6B37"/>
    <w:rsid w:val="00FF6D9C"/>
    <w:rsid w:val="00FF7207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12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5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1</Words>
  <Characters>3887</Characters>
  <Application>Microsoft Macintosh Word</Application>
  <DocSecurity>0</DocSecurity>
  <Lines>32</Lines>
  <Paragraphs>9</Paragraphs>
  <ScaleCrop>false</ScaleCrop>
  <Company>Duke University Medical Center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4</cp:revision>
  <cp:lastPrinted>2014-08-01T22:21:00Z</cp:lastPrinted>
  <dcterms:created xsi:type="dcterms:W3CDTF">2014-08-07T22:22:00Z</dcterms:created>
  <dcterms:modified xsi:type="dcterms:W3CDTF">2014-08-07T22:30:00Z</dcterms:modified>
</cp:coreProperties>
</file>